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BE9A97" w14:textId="2910EDC8" w:rsidR="00356818" w:rsidRPr="003F75ED" w:rsidRDefault="00356818" w:rsidP="00356818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Hlk92453417"/>
      <w:bookmarkStart w:id="1" w:name="_GoBack"/>
      <w:bookmarkEnd w:id="1"/>
      <w:r w:rsidRPr="003F75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 Figure Legend</w:t>
      </w:r>
      <w:r w:rsidR="00714662" w:rsidRPr="003F75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</w:p>
    <w:bookmarkEnd w:id="0"/>
    <w:p w14:paraId="1B8F4BD1" w14:textId="77777777" w:rsidR="00356818" w:rsidRPr="003F75ED" w:rsidRDefault="00356818" w:rsidP="0035681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6BEF94C" w14:textId="77777777" w:rsidR="00731D33" w:rsidRPr="003F75ED" w:rsidRDefault="00731D33" w:rsidP="00731D3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75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1. </w:t>
      </w:r>
      <w:r w:rsidRPr="003F75E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Casp8</w:t>
      </w:r>
      <w:r w:rsidRPr="003F75E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vertAlign w:val="superscript"/>
          <w:lang w:val="el-GR"/>
        </w:rPr>
        <w:t>Δ</w:t>
      </w:r>
      <w:r w:rsidRPr="003F75E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vertAlign w:val="superscript"/>
        </w:rPr>
        <w:t>E385/</w:t>
      </w:r>
      <w:r w:rsidRPr="003F75E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vertAlign w:val="superscript"/>
          <w:lang w:val="el-GR"/>
        </w:rPr>
        <w:t>Δ</w:t>
      </w:r>
      <w:r w:rsidRPr="003F75E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vertAlign w:val="superscript"/>
        </w:rPr>
        <w:t xml:space="preserve">E385 </w:t>
      </w:r>
      <w:r w:rsidRPr="003F75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ice developed normally.</w:t>
      </w:r>
    </w:p>
    <w:p w14:paraId="176ED511" w14:textId="77777777" w:rsidR="00731D33" w:rsidRPr="003F75ED" w:rsidRDefault="00731D33" w:rsidP="00731D3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_Hlk69032966"/>
      <w:r w:rsidRPr="003F75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A)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hematic diagram of </w:t>
      </w:r>
      <w:r w:rsidRPr="003F75E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ild-type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asp8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ocus and 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asp8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:lang w:val="el-GR"/>
        </w:rPr>
        <w:t>Δ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E385/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:lang w:val="el-GR"/>
        </w:rPr>
        <w:t>Δ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E385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lele. Three adjacent nucleotides (red AAG and red asterisk labeled in locus) w</w:t>
      </w:r>
      <w:r w:rsidRPr="003F75E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re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moved resulted in the deletion of Glutamic acid (E) in the 385 position of </w:t>
      </w:r>
      <w:r w:rsidRPr="003F75E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aspase-8 protein sequence. The mutation was confirmed by sequencing.</w:t>
      </w:r>
    </w:p>
    <w:p w14:paraId="11F0BBC7" w14:textId="351D0177" w:rsidR="00731D33" w:rsidRPr="003F75ED" w:rsidRDefault="00731D33" w:rsidP="00731D3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75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B)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hotograph of an 8-week-old 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asp8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:lang w:val="el-GR"/>
        </w:rPr>
        <w:t>Δ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E385/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:lang w:val="el-GR"/>
        </w:rPr>
        <w:t>Δ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E385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use alongside a WT littermate. </w:t>
      </w:r>
    </w:p>
    <w:p w14:paraId="5B608986" w14:textId="77777777" w:rsidR="00731D33" w:rsidRPr="003F75ED" w:rsidRDefault="00731D33" w:rsidP="00731D3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75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C)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imary WT and 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asp8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ΔE385/ΔE385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MDMs were treated with LPS (200ng/ml)+BV6 (4 </w:t>
      </w:r>
      <w:proofErr w:type="spellStart"/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) followed by western blot.</w:t>
      </w:r>
    </w:p>
    <w:p w14:paraId="2188B76B" w14:textId="77777777" w:rsidR="00731D33" w:rsidRPr="003F75ED" w:rsidRDefault="00731D33" w:rsidP="00731D3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75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D)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stern blot of RIPK1, RIPK3, MLKL, FADD, caspase-8, and GAPDH in the indicated organs of WT (1) and 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asp8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:lang w:val="el-GR"/>
        </w:rPr>
        <w:t>Δ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E385/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:lang w:val="el-GR"/>
        </w:rPr>
        <w:t>Δ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E385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2) mice.</w:t>
      </w:r>
    </w:p>
    <w:p w14:paraId="14F14044" w14:textId="77777777" w:rsidR="00731D33" w:rsidRPr="003F75ED" w:rsidRDefault="00731D33" w:rsidP="00731D3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75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E)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ative images of Hematoxylin and eosin-stained liver, lung and skin sections of 12-week old WT, 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asp8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:lang w:val="el-GR"/>
        </w:rPr>
        <w:t>Δ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E385/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:lang w:val="el-GR"/>
        </w:rPr>
        <w:t>Δ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E385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 (scale bar, 100 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  <w:lang w:val="el-GR"/>
        </w:rPr>
        <w:t>μ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). </w:t>
      </w:r>
    </w:p>
    <w:bookmarkEnd w:id="2"/>
    <w:p w14:paraId="5B221C9C" w14:textId="77777777" w:rsidR="00F13427" w:rsidRPr="003F75ED" w:rsidRDefault="00F13427" w:rsidP="0035681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6B07D84" w14:textId="77777777" w:rsidR="00F13427" w:rsidRPr="003F75ED" w:rsidRDefault="00F13427" w:rsidP="0035681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BCBF98E" w14:textId="72A3A8DB" w:rsidR="00F13427" w:rsidRPr="003F75ED" w:rsidRDefault="00F13427" w:rsidP="0035681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75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2. The </w:t>
      </w:r>
      <w:r w:rsidR="00753E9F" w:rsidRPr="003F75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ASP8(</w:t>
      </w:r>
      <w:r w:rsidR="00753E9F" w:rsidRPr="003F75ED">
        <w:rPr>
          <w:rFonts w:ascii="Calibri" w:hAnsi="Calibri" w:cs="Calibri"/>
          <w:b/>
          <w:bCs/>
          <w:color w:val="000000" w:themeColor="text1"/>
          <w:sz w:val="24"/>
          <w:szCs w:val="24"/>
        </w:rPr>
        <w:t>Δ</w:t>
      </w:r>
      <w:r w:rsidR="00753E9F" w:rsidRPr="003F75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385)</w:t>
      </w:r>
      <w:r w:rsidRPr="003F75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aspase-8 </w:t>
      </w:r>
      <w:r w:rsidR="00A25B45" w:rsidRPr="003F75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ompromises Fas-induced apoptosis </w:t>
      </w:r>
      <w:r w:rsidR="00A25B45" w:rsidRPr="003F75ED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in vitro</w:t>
      </w:r>
      <w:r w:rsidR="00A25B45" w:rsidRPr="003F75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</w:t>
      </w:r>
      <w:r w:rsidR="00A25B45" w:rsidRPr="003F75ED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in vivo.</w:t>
      </w:r>
    </w:p>
    <w:p w14:paraId="5B31BD29" w14:textId="5A11860D" w:rsidR="00F13427" w:rsidRPr="003F75ED" w:rsidRDefault="00F13427" w:rsidP="0035681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75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A)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93820"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rimary WT and </w:t>
      </w:r>
      <w:r w:rsidR="00793820"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asp8</w:t>
      </w:r>
      <w:r w:rsidR="00793820"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ΔE385/ΔE385</w:t>
      </w:r>
      <w:r w:rsidR="00793820"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ymocytes died after prolonged incubation with </w:t>
      </w:r>
      <w:proofErr w:type="spellStart"/>
      <w:r w:rsidR="00793820"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FasL</w:t>
      </w:r>
      <w:proofErr w:type="spellEnd"/>
      <w:r w:rsidR="00793820"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Jo-2). FACS analysis of the primary WT (upper panels) and </w:t>
      </w:r>
      <w:r w:rsidR="00793820"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asp8</w:t>
      </w:r>
      <w:r w:rsidR="00793820"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ΔE385/ΔE385</w:t>
      </w:r>
      <w:r w:rsidR="00793820"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lower panels) thymocytes incubated for 24 h with </w:t>
      </w:r>
      <w:proofErr w:type="spellStart"/>
      <w:r w:rsidR="00793820"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FasL</w:t>
      </w:r>
      <w:proofErr w:type="spellEnd"/>
      <w:r w:rsidR="00793820"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2μg/ml) and stained with FITC-annexin V and PI.</w:t>
      </w:r>
    </w:p>
    <w:p w14:paraId="1E32C269" w14:textId="712AED53" w:rsidR="00F13427" w:rsidRPr="003F75ED" w:rsidRDefault="00F13427" w:rsidP="0035681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75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B)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ative images (n&gt;3) of Hematoxylin and eosin-stained (H&amp;E) liver sections and cleaved caspase-3 (CC3) immunohistochemistry of the 16-week </w:t>
      </w:r>
      <w:r w:rsidR="00C243B5" w:rsidRPr="003F75E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ld</w:t>
      </w:r>
      <w:r w:rsidR="00C243B5"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T, 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asp8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:lang w:val="el-GR"/>
        </w:rPr>
        <w:t>Δ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E385/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:lang w:val="el-GR"/>
        </w:rPr>
        <w:t>Δ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E385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ce treated with anti-Fas </w:t>
      </w:r>
      <w:proofErr w:type="spellStart"/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i.v.</w:t>
      </w:r>
      <w:proofErr w:type="spellEnd"/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2.5h (scale bar, 100 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  <w:lang w:val="el-GR"/>
        </w:rPr>
        <w:t>μ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). </w:t>
      </w:r>
    </w:p>
    <w:p w14:paraId="1C58FAEE" w14:textId="4016856B" w:rsidR="00F13427" w:rsidRPr="003F75ED" w:rsidRDefault="00F13427" w:rsidP="0035681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75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C)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stern blot of livers of 16-week old WT and 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asp8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:lang w:val="el-GR"/>
        </w:rPr>
        <w:t>Δ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E385/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:lang w:val="el-GR"/>
        </w:rPr>
        <w:t>Δ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E385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ce which were treated with anti-Fas antibody (Jo-2, 0.5 </w:t>
      </w:r>
      <w:proofErr w:type="spellStart"/>
      <w:r w:rsidRPr="003F75E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μ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proofErr w:type="spellEnd"/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g, </w:t>
      </w:r>
      <w:proofErr w:type="spellStart"/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i.v.</w:t>
      </w:r>
      <w:proofErr w:type="spellEnd"/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) for 2.5</w:t>
      </w:r>
      <w:r w:rsidR="002C69E1" w:rsidRPr="003F75E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. Each number represents a mouse.</w:t>
      </w:r>
    </w:p>
    <w:p w14:paraId="2A749E9C" w14:textId="77777777" w:rsidR="00F13427" w:rsidRPr="003F75ED" w:rsidRDefault="00F13427" w:rsidP="0035681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6F5A156" w14:textId="532F173F" w:rsidR="00F13427" w:rsidRPr="003F75ED" w:rsidRDefault="00F13427" w:rsidP="0035681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3AC0AB5" w14:textId="77777777" w:rsidR="00634AE4" w:rsidRPr="003F75ED" w:rsidRDefault="00634AE4" w:rsidP="00634AE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75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Figure S3. The CASP8(ΔE385) switches TNF-α induced apoptosis to necroptosis and promotes necroptosis.</w:t>
      </w:r>
    </w:p>
    <w:p w14:paraId="7A2384A7" w14:textId="77777777" w:rsidR="00634AE4" w:rsidRPr="003F75ED" w:rsidRDefault="00634AE4" w:rsidP="00634AE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75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A)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imary WT and 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asp8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:lang w:val="el-GR"/>
        </w:rPr>
        <w:t>Δ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E385/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:lang w:val="el-GR"/>
        </w:rPr>
        <w:t>Δ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E385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DFs were treated with TNF-α (40 </w:t>
      </w:r>
      <w:proofErr w:type="spellStart"/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ng</w:t>
      </w:r>
      <w:proofErr w:type="spellEnd"/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/ml) +</w:t>
      </w:r>
      <w:proofErr w:type="spellStart"/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Smac</w:t>
      </w:r>
      <w:proofErr w:type="spellEnd"/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2 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  <w:lang w:val="el-GR"/>
        </w:rPr>
        <w:t>μ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M) for the indicated time.</w:t>
      </w:r>
    </w:p>
    <w:p w14:paraId="3FA4F37B" w14:textId="77777777" w:rsidR="00634AE4" w:rsidRPr="003F75ED" w:rsidRDefault="00634AE4" w:rsidP="00634AE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75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B)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munoblotting of primary WT and 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asp8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ΔE385/ΔE385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DFs which were treated with TNF-α (40 </w:t>
      </w:r>
      <w:proofErr w:type="spellStart"/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ng</w:t>
      </w:r>
      <w:proofErr w:type="spellEnd"/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ml) +CHX (40 </w:t>
      </w:r>
      <w:proofErr w:type="spellStart"/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μg</w:t>
      </w:r>
      <w:proofErr w:type="spellEnd"/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/ml) +</w:t>
      </w:r>
      <w:proofErr w:type="spellStart"/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zVAD</w:t>
      </w:r>
      <w:proofErr w:type="spellEnd"/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20 </w:t>
      </w:r>
      <w:proofErr w:type="spellStart"/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) (TCZ) for the indicated time.</w:t>
      </w:r>
    </w:p>
    <w:p w14:paraId="361D8F86" w14:textId="3C688B0A" w:rsidR="00634AE4" w:rsidRPr="003F75ED" w:rsidRDefault="00634AE4" w:rsidP="00634AE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75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C)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munoblotting of the indicated protein expression in primary WT and 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asp8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:lang w:val="el-GR"/>
        </w:rPr>
        <w:t>Δ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E385/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:lang w:val="el-GR"/>
        </w:rPr>
        <w:t>Δ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E385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MDMs which were challenged by LPS (200 </w:t>
      </w:r>
      <w:proofErr w:type="spellStart"/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ng</w:t>
      </w:r>
      <w:proofErr w:type="spellEnd"/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ml) (L), </w:t>
      </w:r>
      <w:proofErr w:type="spellStart"/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LPS+zVAD</w:t>
      </w:r>
      <w:proofErr w:type="spellEnd"/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40 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  <w:lang w:val="el-GR"/>
        </w:rPr>
        <w:t>μ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M) (LZ) for 6 hours, respectively.</w:t>
      </w:r>
    </w:p>
    <w:p w14:paraId="11AAC30C" w14:textId="1F1B4CFB" w:rsidR="00722D2D" w:rsidRPr="003F75ED" w:rsidRDefault="00722D2D" w:rsidP="00634AE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75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D)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imary WT and 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asp8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ΔE385/ΔE385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MDMs were treated with LPS (200ng/ml)+BV6 (4 </w:t>
      </w:r>
      <w:proofErr w:type="spellStart"/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524611"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followed by western blot and immunoprecipitation.</w:t>
      </w:r>
    </w:p>
    <w:p w14:paraId="5AC0F3A8" w14:textId="77777777" w:rsidR="00722D2D" w:rsidRPr="003F75ED" w:rsidRDefault="00722D2D" w:rsidP="0035681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BEC4F54" w14:textId="77777777" w:rsidR="00634AE4" w:rsidRPr="003F75ED" w:rsidRDefault="00634AE4" w:rsidP="0035681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83B31D7" w14:textId="58DBCFFC" w:rsidR="00F13427" w:rsidRPr="003F75ED" w:rsidRDefault="00F13427" w:rsidP="0035681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F75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="00476685" w:rsidRPr="003F75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4</w:t>
      </w:r>
      <w:r w:rsidRPr="003F75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The </w:t>
      </w:r>
      <w:r w:rsidRPr="003F75E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Ripk3</w:t>
      </w:r>
      <w:r w:rsidRPr="003F75E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vertAlign w:val="superscript"/>
        </w:rPr>
        <w:t>-/-</w:t>
      </w:r>
      <w:r w:rsidRPr="003F75E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Casp8</w:t>
      </w:r>
      <w:r w:rsidRPr="003F75E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vertAlign w:val="superscript"/>
          <w:lang w:val="el-GR"/>
        </w:rPr>
        <w:t>Δ</w:t>
      </w:r>
      <w:r w:rsidRPr="003F75E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vertAlign w:val="superscript"/>
        </w:rPr>
        <w:t>E385/</w:t>
      </w:r>
      <w:r w:rsidRPr="003F75E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vertAlign w:val="superscript"/>
          <w:lang w:val="el-GR"/>
        </w:rPr>
        <w:t>Δ</w:t>
      </w:r>
      <w:r w:rsidRPr="003F75E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vertAlign w:val="superscript"/>
        </w:rPr>
        <w:t>E385</w:t>
      </w:r>
      <w:r w:rsidR="00A25B45" w:rsidRPr="003F75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</w:t>
      </w:r>
      <w:r w:rsidRPr="003F75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3F75E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Mlkl</w:t>
      </w:r>
      <w:proofErr w:type="spellEnd"/>
      <w:r w:rsidRPr="003F75E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vertAlign w:val="superscript"/>
        </w:rPr>
        <w:t>-/-</w:t>
      </w:r>
      <w:r w:rsidRPr="003F75E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Casp8</w:t>
      </w:r>
      <w:r w:rsidRPr="003F75E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vertAlign w:val="superscript"/>
          <w:lang w:val="el-GR"/>
        </w:rPr>
        <w:t>Δ</w:t>
      </w:r>
      <w:r w:rsidRPr="003F75E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vertAlign w:val="superscript"/>
        </w:rPr>
        <w:t>E385/</w:t>
      </w:r>
      <w:r w:rsidRPr="003F75E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vertAlign w:val="superscript"/>
          <w:lang w:val="el-GR"/>
        </w:rPr>
        <w:t>Δ</w:t>
      </w:r>
      <w:r w:rsidRPr="003F75E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vertAlign w:val="superscript"/>
        </w:rPr>
        <w:t>E385</w:t>
      </w:r>
      <w:r w:rsidRPr="003F75E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r w:rsidRPr="003F75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mice developed </w:t>
      </w:r>
      <w:proofErr w:type="spellStart"/>
      <w:r w:rsidRPr="003F75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ymphopenia</w:t>
      </w:r>
      <w:proofErr w:type="spellEnd"/>
      <w:r w:rsidRPr="003F75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myeloid bias.</w:t>
      </w:r>
    </w:p>
    <w:p w14:paraId="01F3D788" w14:textId="3D86134D" w:rsidR="00F13427" w:rsidRPr="003F75ED" w:rsidRDefault="00F13427" w:rsidP="0035681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75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A)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ative ﬂow cytometric images (n&gt;3) of B cell</w:t>
      </w:r>
      <w:r w:rsidR="00BF17F4" w:rsidRPr="003F75E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 cell</w:t>
      </w:r>
      <w:r w:rsidR="00BF17F4"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spleen of 16-week</w:t>
      </w:r>
      <w:r w:rsidR="00BC3C03"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old mice.</w:t>
      </w:r>
    </w:p>
    <w:p w14:paraId="02A02865" w14:textId="659AA751" w:rsidR="00F13427" w:rsidRPr="003F75ED" w:rsidRDefault="00F13427" w:rsidP="0035681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75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B)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ercentage of B cells (CD19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), T cells (CD3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) and myeloid-derived cells (CD11b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in spleen and bone marrow (per tibia and femur) of 14- to 17-week old mice. Bars, </w:t>
      </w:r>
      <w:proofErr w:type="spellStart"/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mean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+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SD</w:t>
      </w:r>
      <w:proofErr w:type="spellEnd"/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(unpaired, two-tailed t-test) *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&lt;0.05, **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&lt;0.01, ***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&lt;0.001, ****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&lt;0.0001.</w:t>
      </w:r>
    </w:p>
    <w:p w14:paraId="553A4FB5" w14:textId="7911BAEB" w:rsidR="00F13427" w:rsidRPr="003F75ED" w:rsidRDefault="00F13427" w:rsidP="00356818">
      <w:pPr>
        <w:spacing w:line="360" w:lineRule="auto"/>
        <w:ind w:left="120" w:hangingChars="50" w:hanging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75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C)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ercentage of immunocyte subsets in spleen and bone marrow (per tibia and femur) of 14-</w:t>
      </w:r>
      <w:r w:rsidR="00EF69F6"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17-week old mice. Bars, </w:t>
      </w:r>
      <w:proofErr w:type="spellStart"/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mean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+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SD</w:t>
      </w:r>
      <w:proofErr w:type="spellEnd"/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(unpaired, two-tailed t-test) *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&lt;0.05, **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&lt;0.01, ***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&lt;0.001, ****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&lt;0.0001.</w:t>
      </w:r>
    </w:p>
    <w:p w14:paraId="3910B940" w14:textId="3431C1DB" w:rsidR="00F13427" w:rsidRPr="003F75ED" w:rsidRDefault="00F13427" w:rsidP="0035681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75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D)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4281A"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Representative ﬂow cytometric images (n&gt;3) of immature and mature B cells (IgM</w:t>
      </w:r>
      <w:r w:rsidR="0034281A" w:rsidRPr="003F75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="0034281A"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B220</w:t>
      </w:r>
      <w:r w:rsidR="0034281A" w:rsidRPr="003F75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="0034281A"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/ B220</w:t>
      </w:r>
      <w:r w:rsidR="0034281A" w:rsidRPr="003F75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hi</w:t>
      </w:r>
      <w:r w:rsidR="0034281A"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CD19</w:t>
      </w:r>
      <w:r w:rsidR="0034281A" w:rsidRPr="003F75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hi</w:t>
      </w:r>
      <w:r w:rsidR="0034281A"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), progenitor B cells (pro-B) and precursor B cells (pre-B) (B220</w:t>
      </w:r>
      <w:r w:rsidR="0034281A" w:rsidRPr="003F75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="0034281A"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IgM</w:t>
      </w:r>
      <w:r w:rsidR="0034281A" w:rsidRPr="003F75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</w:t>
      </w:r>
      <w:r w:rsidR="0034281A"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/B220</w:t>
      </w:r>
      <w:r w:rsidR="0034281A" w:rsidRPr="003F75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low</w:t>
      </w:r>
      <w:r w:rsidR="0034281A"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CD19</w:t>
      </w:r>
      <w:r w:rsidR="0034281A" w:rsidRPr="003F75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low</w:t>
      </w:r>
      <w:r w:rsidR="0034281A"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bone marrow of 16-week old mice.</w:t>
      </w:r>
    </w:p>
    <w:p w14:paraId="519FB107" w14:textId="77777777" w:rsidR="00F13427" w:rsidRPr="003F75ED" w:rsidRDefault="00F13427" w:rsidP="0035681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6573F25" w14:textId="77777777" w:rsidR="00F13427" w:rsidRPr="003F75ED" w:rsidRDefault="00F13427" w:rsidP="0035681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C1E53F9" w14:textId="584E42F8" w:rsidR="00F13427" w:rsidRPr="003F75ED" w:rsidRDefault="00F13427" w:rsidP="0035681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75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Figure </w:t>
      </w:r>
      <w:r w:rsidR="00476685" w:rsidRPr="003F75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5</w:t>
      </w:r>
      <w:r w:rsidRPr="003F75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The </w:t>
      </w:r>
      <w:r w:rsidRPr="003F75E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Ripk3</w:t>
      </w:r>
      <w:r w:rsidRPr="003F75E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vertAlign w:val="superscript"/>
        </w:rPr>
        <w:t>-/-</w:t>
      </w:r>
      <w:r w:rsidRPr="003F75E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Casp8</w:t>
      </w:r>
      <w:r w:rsidRPr="003F75E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vertAlign w:val="superscript"/>
          <w:lang w:val="el-GR"/>
        </w:rPr>
        <w:t>Δ</w:t>
      </w:r>
      <w:r w:rsidRPr="003F75E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vertAlign w:val="superscript"/>
        </w:rPr>
        <w:t>E385/</w:t>
      </w:r>
      <w:r w:rsidRPr="003F75E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vertAlign w:val="superscript"/>
          <w:lang w:val="el-GR"/>
        </w:rPr>
        <w:t>Δ</w:t>
      </w:r>
      <w:r w:rsidRPr="003F75E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vertAlign w:val="superscript"/>
        </w:rPr>
        <w:t>E385</w:t>
      </w:r>
      <w:r w:rsidRPr="003F75E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r w:rsidR="00A25B45" w:rsidRPr="003F75ED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partially</w:t>
      </w:r>
      <w:r w:rsidR="00A25B45" w:rsidRPr="003F75E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r w:rsidRPr="003F75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rescued </w:t>
      </w:r>
      <w:r w:rsidR="00A25B45" w:rsidRPr="003F75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erinatal lethality of </w:t>
      </w:r>
      <w:r w:rsidR="00A25B45" w:rsidRPr="003F75E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Ripk1</w:t>
      </w:r>
      <w:r w:rsidR="00A25B45" w:rsidRPr="003F75E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vertAlign w:val="superscript"/>
        </w:rPr>
        <w:t>-/-</w:t>
      </w:r>
      <w:r w:rsidR="00A25B45" w:rsidRPr="003F75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3F75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ice</w:t>
      </w:r>
      <w:r w:rsidR="00EF69F6" w:rsidRPr="003F75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but developed RIPK1 dosage-dependent lymphopenia.</w:t>
      </w:r>
    </w:p>
    <w:p w14:paraId="02882FBB" w14:textId="77777777" w:rsidR="00F13427" w:rsidRPr="003F75ED" w:rsidRDefault="00F13427" w:rsidP="0035681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75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A)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hotograph of 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ipk1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-/-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ipk3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-/-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asp8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:lang w:val="el-GR"/>
        </w:rPr>
        <w:t>Δ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E385/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:lang w:val="el-GR"/>
        </w:rPr>
        <w:t>Δ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E385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mouse (P13, post-natal day 13) alongside a control mouse (P13). Straight arrows: several small lesion, loss of hair.</w:t>
      </w:r>
    </w:p>
    <w:p w14:paraId="3D9BDC38" w14:textId="43C14A7B" w:rsidR="00F13427" w:rsidRPr="003F75ED" w:rsidRDefault="00F13427" w:rsidP="0035681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75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B)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absolute cell number of B cell and T cell subsets in spleen and bone marrow (per tibia and femur) of 14- to 17-week old mice. Bars, </w:t>
      </w:r>
      <w:proofErr w:type="spellStart"/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mean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+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SD</w:t>
      </w:r>
      <w:proofErr w:type="spellEnd"/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(unpaired, two-tailed t-test) *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&lt;0.05, **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&lt;0.01, ****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&lt;0.0001.</w:t>
      </w:r>
    </w:p>
    <w:p w14:paraId="1F5C2E89" w14:textId="75C78B9E" w:rsidR="00F13427" w:rsidRPr="003F75ED" w:rsidRDefault="00F13427" w:rsidP="0035681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75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C)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ative ﬂow cytometric images (n&gt;3) of B cells and T cells in spleen of 12-week</w:t>
      </w:r>
      <w:r w:rsidR="00E90BFC"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old mice.</w:t>
      </w:r>
    </w:p>
    <w:p w14:paraId="2E71EE40" w14:textId="497A7D62" w:rsidR="00F13427" w:rsidRPr="003F75ED" w:rsidRDefault="00F13427" w:rsidP="0035681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75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D)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ative ﬂow cytometric images (n&gt;3) of immature and mature B cells (IgM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B220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/ B220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hi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CD19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hi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), progenitor B cells (pro-B) and precursor B cells (pre-B) (B220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IgM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/B220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low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CD19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low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) in bone marrow of 12-week</w:t>
      </w:r>
      <w:r w:rsidR="00E90BFC"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old mice.</w:t>
      </w:r>
    </w:p>
    <w:p w14:paraId="63CDD4BB" w14:textId="77777777" w:rsidR="00F13427" w:rsidRPr="003F75ED" w:rsidRDefault="00F13427" w:rsidP="0035681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A66EEB6" w14:textId="77777777" w:rsidR="00F13427" w:rsidRPr="003F75ED" w:rsidRDefault="00F13427" w:rsidP="0035681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0365F8D" w14:textId="27E83F6B" w:rsidR="004B56B0" w:rsidRPr="003F75ED" w:rsidRDefault="004B56B0" w:rsidP="004B56B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75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="00476685" w:rsidRPr="003F75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6</w:t>
      </w:r>
      <w:r w:rsidRPr="003F75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The lethally irradiated mice receiving </w:t>
      </w:r>
      <w:r w:rsidRPr="003F75E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Ripk3</w:t>
      </w:r>
      <w:r w:rsidRPr="003F75E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vertAlign w:val="superscript"/>
        </w:rPr>
        <w:t>-/-</w:t>
      </w:r>
      <w:r w:rsidRPr="003F75E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Casp8</w:t>
      </w:r>
      <w:r w:rsidRPr="003F75E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vertAlign w:val="superscript"/>
          <w:lang w:val="el-GR"/>
        </w:rPr>
        <w:t>Δ</w:t>
      </w:r>
      <w:r w:rsidRPr="003F75E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vertAlign w:val="superscript"/>
        </w:rPr>
        <w:t>E385/</w:t>
      </w:r>
      <w:r w:rsidRPr="003F75E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vertAlign w:val="superscript"/>
          <w:lang w:val="el-GR"/>
        </w:rPr>
        <w:t>Δ</w:t>
      </w:r>
      <w:r w:rsidRPr="003F75E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vertAlign w:val="superscript"/>
        </w:rPr>
        <w:t>E385</w:t>
      </w:r>
      <w:r w:rsidRPr="003F75E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r w:rsidRPr="003F75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nd </w:t>
      </w:r>
      <w:proofErr w:type="spellStart"/>
      <w:r w:rsidRPr="003F75E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Mlkl</w:t>
      </w:r>
      <w:proofErr w:type="spellEnd"/>
      <w:r w:rsidRPr="003F75E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vertAlign w:val="superscript"/>
        </w:rPr>
        <w:t>-/-</w:t>
      </w:r>
      <w:r w:rsidRPr="003F75E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Casp8</w:t>
      </w:r>
      <w:r w:rsidRPr="003F75E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vertAlign w:val="superscript"/>
          <w:lang w:val="el-GR"/>
        </w:rPr>
        <w:t>Δ</w:t>
      </w:r>
      <w:r w:rsidRPr="003F75E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vertAlign w:val="superscript"/>
        </w:rPr>
        <w:t>E385/</w:t>
      </w:r>
      <w:r w:rsidRPr="003F75E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vertAlign w:val="superscript"/>
          <w:lang w:val="el-GR"/>
        </w:rPr>
        <w:t>Δ</w:t>
      </w:r>
      <w:r w:rsidRPr="003F75E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vertAlign w:val="superscript"/>
        </w:rPr>
        <w:t>E385</w:t>
      </w:r>
      <w:r w:rsidRPr="003F75E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r w:rsidRPr="003F75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one marrows developed leu</w:t>
      </w:r>
      <w:r w:rsidRPr="003F75E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c</w:t>
      </w:r>
      <w:r w:rsidRPr="003F75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penia.</w:t>
      </w:r>
    </w:p>
    <w:p w14:paraId="051D6BCB" w14:textId="77777777" w:rsidR="004B56B0" w:rsidRPr="003F75ED" w:rsidRDefault="004B56B0" w:rsidP="004B56B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75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A)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erimental design diagram.</w:t>
      </w:r>
    </w:p>
    <w:p w14:paraId="60FC5E37" w14:textId="7115A684" w:rsidR="004B56B0" w:rsidRPr="003F75ED" w:rsidRDefault="004B56B0" w:rsidP="004B56B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3" w:name="_Hlk69658911"/>
      <w:r w:rsidRPr="003F75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B)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leens images (left) and total spleen weight (right) of 6-month old recipients. Scale bar, 1 cm.</w:t>
      </w:r>
      <w:bookmarkEnd w:id="3"/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rs, </w:t>
      </w:r>
      <w:proofErr w:type="spellStart"/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mean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+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SD</w:t>
      </w:r>
      <w:proofErr w:type="spellEnd"/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(unpaired, two-tailed t-test) **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&lt;0.01.</w:t>
      </w:r>
    </w:p>
    <w:p w14:paraId="137D57CD" w14:textId="57EDD275" w:rsidR="004B56B0" w:rsidRPr="003F75ED" w:rsidRDefault="004B56B0" w:rsidP="004B56B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75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C)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red blood cells number, platelets number and hemoglobin concentration in the peripheral blood of 6-month old recipients. Bars, </w:t>
      </w:r>
      <w:proofErr w:type="spellStart"/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mean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+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SD</w:t>
      </w:r>
      <w:proofErr w:type="spellEnd"/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(unpaired, two-tailed t-test) *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&lt;0.05.</w:t>
      </w:r>
    </w:p>
    <w:p w14:paraId="4CB75473" w14:textId="6246868C" w:rsidR="004B56B0" w:rsidRPr="003F75ED" w:rsidRDefault="004B56B0" w:rsidP="004B56B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75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D)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ercentage of the B cell and T cell subsets in the peripheral blood of 6-month old recipients. Bars, </w:t>
      </w:r>
      <w:proofErr w:type="spellStart"/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mean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+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SD</w:t>
      </w:r>
      <w:proofErr w:type="spellEnd"/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(unpaired, two-tailed t-test) **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&lt;0.01, ***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&lt;0.001, ****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&lt;0.0001.</w:t>
      </w:r>
    </w:p>
    <w:p w14:paraId="1773C139" w14:textId="77777777" w:rsidR="00F13427" w:rsidRPr="003F75ED" w:rsidRDefault="00F13427" w:rsidP="0035681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2B8F955" w14:textId="77777777" w:rsidR="0026600B" w:rsidRPr="003F75ED" w:rsidRDefault="0026600B" w:rsidP="0035681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D41EA3A" w14:textId="07014DDC" w:rsidR="0026600B" w:rsidRPr="003F75ED" w:rsidRDefault="0026600B" w:rsidP="0026600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75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="00476685" w:rsidRPr="003F75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7</w:t>
      </w:r>
      <w:r w:rsidRPr="003F75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Caspase-8 auto-cleavage inhibits necroptosis downstream of TNFR1 </w:t>
      </w:r>
      <w:r w:rsidR="00E843CB" w:rsidRPr="003F75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y</w:t>
      </w:r>
      <w:r w:rsidR="00021288" w:rsidRPr="003F75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leaving</w:t>
      </w:r>
      <w:r w:rsidR="00E843CB" w:rsidRPr="003F75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RIPK1 and </w:t>
      </w:r>
      <w:r w:rsidR="00021288" w:rsidRPr="003F75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negatively regulating </w:t>
      </w:r>
      <w:r w:rsidR="00E843CB" w:rsidRPr="003F75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mplex II formation</w:t>
      </w:r>
      <w:r w:rsidR="00021288" w:rsidRPr="003F75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3F75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d associates with RIPK3/MLKL to protect from lymphopenia.</w:t>
      </w:r>
    </w:p>
    <w:p w14:paraId="7BAFAE10" w14:textId="494ED9EF" w:rsidR="0026600B" w:rsidRPr="003F75ED" w:rsidRDefault="0026600B" w:rsidP="0026600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In TNF-</w:t>
      </w:r>
      <w:r w:rsidRPr="003F75E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α induced apoptosis occurred in 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asp8</w:t>
      </w:r>
      <w:r w:rsidRPr="003F75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ΔE385/ΔE385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, caspase-8 cannot auto-cleavage </w:t>
      </w:r>
      <w:r w:rsidR="00B1021A"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tween the large and small catalytic subunits 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ich </w:t>
      </w:r>
      <w:r w:rsidR="00B1021A"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impairs efficient caspase-8 activation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CASP8(ΔE385) attenuates its function of cleaving RIPK1 and caspase-3 </w:t>
      </w:r>
      <w:r w:rsidRPr="003F75E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hich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F75E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esults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F75E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F75E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mpaired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F75E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poptosis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increased RIPK1 activation. This abnormal RIPK1 activation brings the stronger RIPK1 phosphorylation and in turn enhanced RIPK1-RIPK3-MLKL cascade, which finally switches caspase-3 dependent apoptosis to necroptosis. </w:t>
      </w:r>
      <w:r w:rsidR="00044684"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In TNF-</w:t>
      </w:r>
      <w:r w:rsidR="00044684" w:rsidRPr="003F75E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α</w:t>
      </w:r>
      <w:r w:rsidR="00044684"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uced necroptosis </w:t>
      </w:r>
      <w:r w:rsidR="00655703"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addition of </w:t>
      </w:r>
      <w:proofErr w:type="spellStart"/>
      <w:r w:rsidR="00044684"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zVAD</w:t>
      </w:r>
      <w:proofErr w:type="spellEnd"/>
      <w:r w:rsidR="00044684"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, CASP8(ΔE385), unable to auto-cleavage, function</w:t>
      </w:r>
      <w:r w:rsidR="00922706"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044684"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a scaffold recruiting more FADD, RIPK3, and RIPK1 into complex II</w:t>
      </w:r>
      <w:r w:rsidR="003546DC"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stabilizing complex II</w:t>
      </w:r>
      <w:r w:rsidR="00922706"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hich results in dramatically activated RIPK1-RIPK3-MLKL cascade phosphorylation and in turn excessive necroptosis. </w:t>
      </w:r>
      <w:r w:rsidRPr="003F75ED">
        <w:rPr>
          <w:rFonts w:ascii="Times New Roman" w:hAnsi="Times New Roman" w:cs="Times New Roman"/>
          <w:color w:val="000000" w:themeColor="text1"/>
          <w:sz w:val="24"/>
          <w:szCs w:val="24"/>
        </w:rPr>
        <w:t>Moreover, CASP8(ΔE385) associating with RIPK1 promotes lymphopenia which is inhibited by RIPK3 and MLKL.</w:t>
      </w:r>
    </w:p>
    <w:p w14:paraId="55F8E555" w14:textId="56DF1458" w:rsidR="004401BA" w:rsidRPr="003F75ED" w:rsidRDefault="004401BA" w:rsidP="003460B8">
      <w:pPr>
        <w:rPr>
          <w:rFonts w:ascii="Calibri" w:hAnsi="Calibri" w:cs="Calibri"/>
          <w:color w:val="000000" w:themeColor="text1"/>
          <w:sz w:val="24"/>
          <w:szCs w:val="24"/>
        </w:rPr>
      </w:pPr>
    </w:p>
    <w:sectPr w:rsidR="004401BA" w:rsidRPr="003F75ED" w:rsidSect="00D9129B"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8329E7" w14:textId="77777777" w:rsidR="00C1007D" w:rsidRDefault="00C1007D" w:rsidP="00D23E30">
      <w:r>
        <w:separator/>
      </w:r>
    </w:p>
  </w:endnote>
  <w:endnote w:type="continuationSeparator" w:id="0">
    <w:p w14:paraId="2CEA5247" w14:textId="77777777" w:rsidR="00C1007D" w:rsidRDefault="00C1007D" w:rsidP="00D23E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872B28" w14:textId="77777777" w:rsidR="00C1007D" w:rsidRDefault="00C1007D" w:rsidP="00D23E30">
      <w:r>
        <w:separator/>
      </w:r>
    </w:p>
  </w:footnote>
  <w:footnote w:type="continuationSeparator" w:id="0">
    <w:p w14:paraId="1F1BF897" w14:textId="77777777" w:rsidR="00C1007D" w:rsidRDefault="00C1007D" w:rsidP="00D23E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D71173"/>
    <w:multiLevelType w:val="multilevel"/>
    <w:tmpl w:val="54BAF9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4160D93"/>
    <w:multiLevelType w:val="multilevel"/>
    <w:tmpl w:val="54BAF9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D274EBF"/>
    <w:multiLevelType w:val="hybridMultilevel"/>
    <w:tmpl w:val="845AF944"/>
    <w:lvl w:ilvl="0" w:tplc="214256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  <w:lvlOverride w:ilvl="0">
      <w:startOverride w:val="4"/>
    </w:lvlOverride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ff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datwerosdw5zepddu5daa2zff50wss29s9&quot;&gt;My EndNote Library&lt;record-ids&gt;&lt;item&gt;1&lt;/item&gt;&lt;item&gt;2&lt;/item&gt;&lt;item&gt;3&lt;/item&gt;&lt;item&gt;6&lt;/item&gt;&lt;item&gt;23&lt;/item&gt;&lt;item&gt;52&lt;/item&gt;&lt;item&gt;102&lt;/item&gt;&lt;item&gt;164&lt;/item&gt;&lt;item&gt;165&lt;/item&gt;&lt;item&gt;169&lt;/item&gt;&lt;item&gt;172&lt;/item&gt;&lt;item&gt;173&lt;/item&gt;&lt;item&gt;174&lt;/item&gt;&lt;item&gt;175&lt;/item&gt;&lt;item&gt;177&lt;/item&gt;&lt;item&gt;178&lt;/item&gt;&lt;item&gt;182&lt;/item&gt;&lt;item&gt;183&lt;/item&gt;&lt;item&gt;184&lt;/item&gt;&lt;item&gt;185&lt;/item&gt;&lt;item&gt;186&lt;/item&gt;&lt;item&gt;188&lt;/item&gt;&lt;item&gt;189&lt;/item&gt;&lt;item&gt;190&lt;/item&gt;&lt;item&gt;191&lt;/item&gt;&lt;item&gt;231&lt;/item&gt;&lt;item&gt;257&lt;/item&gt;&lt;item&gt;267&lt;/item&gt;&lt;item&gt;274&lt;/item&gt;&lt;item&gt;280&lt;/item&gt;&lt;item&gt;289&lt;/item&gt;&lt;item&gt;290&lt;/item&gt;&lt;item&gt;292&lt;/item&gt;&lt;item&gt;293&lt;/item&gt;&lt;item&gt;294&lt;/item&gt;&lt;item&gt;300&lt;/item&gt;&lt;item&gt;304&lt;/item&gt;&lt;item&gt;305&lt;/item&gt;&lt;item&gt;308&lt;/item&gt;&lt;item&gt;309&lt;/item&gt;&lt;item&gt;311&lt;/item&gt;&lt;item&gt;312&lt;/item&gt;&lt;item&gt;314&lt;/item&gt;&lt;item&gt;315&lt;/item&gt;&lt;item&gt;317&lt;/item&gt;&lt;item&gt;318&lt;/item&gt;&lt;item&gt;319&lt;/item&gt;&lt;item&gt;321&lt;/item&gt;&lt;item&gt;328&lt;/item&gt;&lt;item&gt;330&lt;/item&gt;&lt;item&gt;331&lt;/item&gt;&lt;item&gt;332&lt;/item&gt;&lt;item&gt;333&lt;/item&gt;&lt;item&gt;336&lt;/item&gt;&lt;item&gt;337&lt;/item&gt;&lt;item&gt;339&lt;/item&gt;&lt;item&gt;340&lt;/item&gt;&lt;item&gt;341&lt;/item&gt;&lt;item&gt;342&lt;/item&gt;&lt;item&gt;343&lt;/item&gt;&lt;item&gt;344&lt;/item&gt;&lt;item&gt;345&lt;/item&gt;&lt;item&gt;346&lt;/item&gt;&lt;item&gt;376&lt;/item&gt;&lt;item&gt;400&lt;/item&gt;&lt;item&gt;401&lt;/item&gt;&lt;item&gt;432&lt;/item&gt;&lt;item&gt;433&lt;/item&gt;&lt;item&gt;434&lt;/item&gt;&lt;item&gt;560&lt;/item&gt;&lt;item&gt;575&lt;/item&gt;&lt;item&gt;576&lt;/item&gt;&lt;item&gt;582&lt;/item&gt;&lt;item&gt;583&lt;/item&gt;&lt;item&gt;585&lt;/item&gt;&lt;item&gt;586&lt;/item&gt;&lt;item&gt;588&lt;/item&gt;&lt;item&gt;590&lt;/item&gt;&lt;item&gt;591&lt;/item&gt;&lt;item&gt;592&lt;/item&gt;&lt;item&gt;593&lt;/item&gt;&lt;item&gt;594&lt;/item&gt;&lt;item&gt;599&lt;/item&gt;&lt;item&gt;600&lt;/item&gt;&lt;item&gt;601&lt;/item&gt;&lt;item&gt;602&lt;/item&gt;&lt;item&gt;611&lt;/item&gt;&lt;item&gt;612&lt;/item&gt;&lt;item&gt;613&lt;/item&gt;&lt;/record-ids&gt;&lt;/item&gt;&lt;/Libraries&gt;"/>
  </w:docVars>
  <w:rsids>
    <w:rsidRoot w:val="00175BFE"/>
    <w:rsid w:val="000001A6"/>
    <w:rsid w:val="0000065D"/>
    <w:rsid w:val="00001307"/>
    <w:rsid w:val="00001E06"/>
    <w:rsid w:val="0000251B"/>
    <w:rsid w:val="00002C7F"/>
    <w:rsid w:val="00002CFC"/>
    <w:rsid w:val="00003C17"/>
    <w:rsid w:val="000045BD"/>
    <w:rsid w:val="00004718"/>
    <w:rsid w:val="00004FFB"/>
    <w:rsid w:val="00006208"/>
    <w:rsid w:val="00006350"/>
    <w:rsid w:val="00007C25"/>
    <w:rsid w:val="00007D44"/>
    <w:rsid w:val="00010383"/>
    <w:rsid w:val="00012485"/>
    <w:rsid w:val="00012F80"/>
    <w:rsid w:val="000135D1"/>
    <w:rsid w:val="000143AE"/>
    <w:rsid w:val="000145A1"/>
    <w:rsid w:val="0001478A"/>
    <w:rsid w:val="0001492F"/>
    <w:rsid w:val="00014DEC"/>
    <w:rsid w:val="0001536F"/>
    <w:rsid w:val="000153FD"/>
    <w:rsid w:val="00015A8C"/>
    <w:rsid w:val="000160B0"/>
    <w:rsid w:val="0001671C"/>
    <w:rsid w:val="00016C48"/>
    <w:rsid w:val="0001709C"/>
    <w:rsid w:val="0001776F"/>
    <w:rsid w:val="00020C95"/>
    <w:rsid w:val="00021288"/>
    <w:rsid w:val="00021C5D"/>
    <w:rsid w:val="0002221E"/>
    <w:rsid w:val="000225BD"/>
    <w:rsid w:val="0002263B"/>
    <w:rsid w:val="00022641"/>
    <w:rsid w:val="0002330E"/>
    <w:rsid w:val="0002381A"/>
    <w:rsid w:val="00024DA4"/>
    <w:rsid w:val="00026195"/>
    <w:rsid w:val="00027499"/>
    <w:rsid w:val="00027669"/>
    <w:rsid w:val="00030785"/>
    <w:rsid w:val="00031201"/>
    <w:rsid w:val="00032D17"/>
    <w:rsid w:val="00032E38"/>
    <w:rsid w:val="00032E5C"/>
    <w:rsid w:val="00035CA7"/>
    <w:rsid w:val="00036104"/>
    <w:rsid w:val="00036C0A"/>
    <w:rsid w:val="00043830"/>
    <w:rsid w:val="00044684"/>
    <w:rsid w:val="00044D09"/>
    <w:rsid w:val="00045090"/>
    <w:rsid w:val="000455F0"/>
    <w:rsid w:val="00045673"/>
    <w:rsid w:val="00050319"/>
    <w:rsid w:val="0005123A"/>
    <w:rsid w:val="00051379"/>
    <w:rsid w:val="00052A44"/>
    <w:rsid w:val="00052F5B"/>
    <w:rsid w:val="00053B0B"/>
    <w:rsid w:val="00054600"/>
    <w:rsid w:val="00054FAC"/>
    <w:rsid w:val="00056741"/>
    <w:rsid w:val="00056CAB"/>
    <w:rsid w:val="00057386"/>
    <w:rsid w:val="00060539"/>
    <w:rsid w:val="00061930"/>
    <w:rsid w:val="00065ADF"/>
    <w:rsid w:val="0006614E"/>
    <w:rsid w:val="00066ECB"/>
    <w:rsid w:val="00070D79"/>
    <w:rsid w:val="00071259"/>
    <w:rsid w:val="000751DA"/>
    <w:rsid w:val="0007524C"/>
    <w:rsid w:val="00075D7C"/>
    <w:rsid w:val="00075E22"/>
    <w:rsid w:val="000765D4"/>
    <w:rsid w:val="000767A4"/>
    <w:rsid w:val="00080FCA"/>
    <w:rsid w:val="0008188B"/>
    <w:rsid w:val="000824AA"/>
    <w:rsid w:val="00082FB7"/>
    <w:rsid w:val="00083722"/>
    <w:rsid w:val="000837B8"/>
    <w:rsid w:val="00083954"/>
    <w:rsid w:val="00085F7A"/>
    <w:rsid w:val="0008663F"/>
    <w:rsid w:val="000875B5"/>
    <w:rsid w:val="00087E74"/>
    <w:rsid w:val="00090EEB"/>
    <w:rsid w:val="0009181D"/>
    <w:rsid w:val="00091BB1"/>
    <w:rsid w:val="00092191"/>
    <w:rsid w:val="0009280B"/>
    <w:rsid w:val="00092A08"/>
    <w:rsid w:val="00092D75"/>
    <w:rsid w:val="0009353F"/>
    <w:rsid w:val="00093BEC"/>
    <w:rsid w:val="00094363"/>
    <w:rsid w:val="00094681"/>
    <w:rsid w:val="00095121"/>
    <w:rsid w:val="00095528"/>
    <w:rsid w:val="000967E2"/>
    <w:rsid w:val="0009706F"/>
    <w:rsid w:val="00097257"/>
    <w:rsid w:val="000972AD"/>
    <w:rsid w:val="000A0D8B"/>
    <w:rsid w:val="000A1358"/>
    <w:rsid w:val="000A17CF"/>
    <w:rsid w:val="000A2FC7"/>
    <w:rsid w:val="000A36FB"/>
    <w:rsid w:val="000A3952"/>
    <w:rsid w:val="000A4190"/>
    <w:rsid w:val="000A4827"/>
    <w:rsid w:val="000A781D"/>
    <w:rsid w:val="000B0B05"/>
    <w:rsid w:val="000B0F93"/>
    <w:rsid w:val="000B1652"/>
    <w:rsid w:val="000B22D2"/>
    <w:rsid w:val="000B4195"/>
    <w:rsid w:val="000B4538"/>
    <w:rsid w:val="000B481D"/>
    <w:rsid w:val="000B6669"/>
    <w:rsid w:val="000B6E65"/>
    <w:rsid w:val="000B7607"/>
    <w:rsid w:val="000C0AAE"/>
    <w:rsid w:val="000C10F0"/>
    <w:rsid w:val="000C24C2"/>
    <w:rsid w:val="000C284B"/>
    <w:rsid w:val="000C33C0"/>
    <w:rsid w:val="000C4909"/>
    <w:rsid w:val="000C5621"/>
    <w:rsid w:val="000C654F"/>
    <w:rsid w:val="000C6A49"/>
    <w:rsid w:val="000C6BA1"/>
    <w:rsid w:val="000C700C"/>
    <w:rsid w:val="000D120F"/>
    <w:rsid w:val="000D2790"/>
    <w:rsid w:val="000D27C9"/>
    <w:rsid w:val="000D37BF"/>
    <w:rsid w:val="000D4C4B"/>
    <w:rsid w:val="000D51DF"/>
    <w:rsid w:val="000D5943"/>
    <w:rsid w:val="000D7602"/>
    <w:rsid w:val="000D7701"/>
    <w:rsid w:val="000D7A41"/>
    <w:rsid w:val="000E0990"/>
    <w:rsid w:val="000E0B07"/>
    <w:rsid w:val="000E1949"/>
    <w:rsid w:val="000E223C"/>
    <w:rsid w:val="000E27C9"/>
    <w:rsid w:val="000E28F8"/>
    <w:rsid w:val="000E2C4B"/>
    <w:rsid w:val="000E2E70"/>
    <w:rsid w:val="000E3C7F"/>
    <w:rsid w:val="000E3CAF"/>
    <w:rsid w:val="000E5659"/>
    <w:rsid w:val="000E68D0"/>
    <w:rsid w:val="000E6B27"/>
    <w:rsid w:val="000E70D6"/>
    <w:rsid w:val="000E7F3C"/>
    <w:rsid w:val="000F0AAA"/>
    <w:rsid w:val="000F1A82"/>
    <w:rsid w:val="000F3676"/>
    <w:rsid w:val="000F3D1F"/>
    <w:rsid w:val="000F3E15"/>
    <w:rsid w:val="000F5983"/>
    <w:rsid w:val="0010126E"/>
    <w:rsid w:val="00102BD9"/>
    <w:rsid w:val="001031B9"/>
    <w:rsid w:val="00104D48"/>
    <w:rsid w:val="00105493"/>
    <w:rsid w:val="00105C35"/>
    <w:rsid w:val="00106D51"/>
    <w:rsid w:val="001115DF"/>
    <w:rsid w:val="00111AA5"/>
    <w:rsid w:val="00112A8B"/>
    <w:rsid w:val="00113F5F"/>
    <w:rsid w:val="00114793"/>
    <w:rsid w:val="00115CF2"/>
    <w:rsid w:val="0011701A"/>
    <w:rsid w:val="00117478"/>
    <w:rsid w:val="001174E7"/>
    <w:rsid w:val="0011772D"/>
    <w:rsid w:val="00117900"/>
    <w:rsid w:val="00117B7C"/>
    <w:rsid w:val="001215A9"/>
    <w:rsid w:val="0012197E"/>
    <w:rsid w:val="00121AF5"/>
    <w:rsid w:val="00122CF9"/>
    <w:rsid w:val="0012474F"/>
    <w:rsid w:val="00124D72"/>
    <w:rsid w:val="00125F85"/>
    <w:rsid w:val="00130424"/>
    <w:rsid w:val="00131EB3"/>
    <w:rsid w:val="00132344"/>
    <w:rsid w:val="00133046"/>
    <w:rsid w:val="001336CD"/>
    <w:rsid w:val="00134445"/>
    <w:rsid w:val="001357BD"/>
    <w:rsid w:val="00135C25"/>
    <w:rsid w:val="0013650C"/>
    <w:rsid w:val="001375D8"/>
    <w:rsid w:val="0014154A"/>
    <w:rsid w:val="00141DCF"/>
    <w:rsid w:val="0014202A"/>
    <w:rsid w:val="001438DD"/>
    <w:rsid w:val="00143BF1"/>
    <w:rsid w:val="00143D39"/>
    <w:rsid w:val="0014490A"/>
    <w:rsid w:val="00144E93"/>
    <w:rsid w:val="0014504F"/>
    <w:rsid w:val="001451E1"/>
    <w:rsid w:val="0014670C"/>
    <w:rsid w:val="00150215"/>
    <w:rsid w:val="001505AA"/>
    <w:rsid w:val="00150B19"/>
    <w:rsid w:val="00150C46"/>
    <w:rsid w:val="00151F77"/>
    <w:rsid w:val="00153653"/>
    <w:rsid w:val="00153E67"/>
    <w:rsid w:val="001548B2"/>
    <w:rsid w:val="0015500D"/>
    <w:rsid w:val="00155364"/>
    <w:rsid w:val="0015570A"/>
    <w:rsid w:val="00156451"/>
    <w:rsid w:val="00156AA8"/>
    <w:rsid w:val="001604B4"/>
    <w:rsid w:val="001609E7"/>
    <w:rsid w:val="0016343C"/>
    <w:rsid w:val="001637A3"/>
    <w:rsid w:val="00164770"/>
    <w:rsid w:val="00164CCC"/>
    <w:rsid w:val="00165DF7"/>
    <w:rsid w:val="00167470"/>
    <w:rsid w:val="00170B8C"/>
    <w:rsid w:val="00170C8E"/>
    <w:rsid w:val="00171446"/>
    <w:rsid w:val="00171E4E"/>
    <w:rsid w:val="0017216E"/>
    <w:rsid w:val="0017398B"/>
    <w:rsid w:val="00174086"/>
    <w:rsid w:val="00174779"/>
    <w:rsid w:val="001757F1"/>
    <w:rsid w:val="00175BFE"/>
    <w:rsid w:val="001760C5"/>
    <w:rsid w:val="001763BA"/>
    <w:rsid w:val="001766A2"/>
    <w:rsid w:val="00176C31"/>
    <w:rsid w:val="00177160"/>
    <w:rsid w:val="0017775F"/>
    <w:rsid w:val="00180260"/>
    <w:rsid w:val="00180286"/>
    <w:rsid w:val="00180885"/>
    <w:rsid w:val="0018155B"/>
    <w:rsid w:val="00181C19"/>
    <w:rsid w:val="00184C33"/>
    <w:rsid w:val="001858E5"/>
    <w:rsid w:val="0018700C"/>
    <w:rsid w:val="0018713D"/>
    <w:rsid w:val="001877EF"/>
    <w:rsid w:val="00190607"/>
    <w:rsid w:val="001932A0"/>
    <w:rsid w:val="00193614"/>
    <w:rsid w:val="00193FAE"/>
    <w:rsid w:val="001941B2"/>
    <w:rsid w:val="00194911"/>
    <w:rsid w:val="001974CD"/>
    <w:rsid w:val="001A01C8"/>
    <w:rsid w:val="001A090D"/>
    <w:rsid w:val="001A4017"/>
    <w:rsid w:val="001A49E9"/>
    <w:rsid w:val="001A501B"/>
    <w:rsid w:val="001A5D14"/>
    <w:rsid w:val="001A7C6D"/>
    <w:rsid w:val="001B1A07"/>
    <w:rsid w:val="001B24AF"/>
    <w:rsid w:val="001B2DDA"/>
    <w:rsid w:val="001B3D4F"/>
    <w:rsid w:val="001B3D79"/>
    <w:rsid w:val="001B4388"/>
    <w:rsid w:val="001B4BC3"/>
    <w:rsid w:val="001B4C01"/>
    <w:rsid w:val="001B4D79"/>
    <w:rsid w:val="001B4DF0"/>
    <w:rsid w:val="001B65B6"/>
    <w:rsid w:val="001B7380"/>
    <w:rsid w:val="001B794A"/>
    <w:rsid w:val="001B7DC3"/>
    <w:rsid w:val="001B7EF8"/>
    <w:rsid w:val="001C15B3"/>
    <w:rsid w:val="001C1AB5"/>
    <w:rsid w:val="001C2A43"/>
    <w:rsid w:val="001C4658"/>
    <w:rsid w:val="001C48DB"/>
    <w:rsid w:val="001C6DB9"/>
    <w:rsid w:val="001C6F43"/>
    <w:rsid w:val="001C7345"/>
    <w:rsid w:val="001C7A24"/>
    <w:rsid w:val="001C7D48"/>
    <w:rsid w:val="001D216D"/>
    <w:rsid w:val="001D2AA7"/>
    <w:rsid w:val="001D628A"/>
    <w:rsid w:val="001D65A9"/>
    <w:rsid w:val="001D6626"/>
    <w:rsid w:val="001D7056"/>
    <w:rsid w:val="001E0032"/>
    <w:rsid w:val="001E00C2"/>
    <w:rsid w:val="001E0A68"/>
    <w:rsid w:val="001E34FC"/>
    <w:rsid w:val="001E3784"/>
    <w:rsid w:val="001E4339"/>
    <w:rsid w:val="001E4E39"/>
    <w:rsid w:val="001E4F80"/>
    <w:rsid w:val="001E53F9"/>
    <w:rsid w:val="001E7DE3"/>
    <w:rsid w:val="001F0EA5"/>
    <w:rsid w:val="001F3151"/>
    <w:rsid w:val="001F463A"/>
    <w:rsid w:val="001F51E1"/>
    <w:rsid w:val="001F52E5"/>
    <w:rsid w:val="001F5B17"/>
    <w:rsid w:val="001F61A6"/>
    <w:rsid w:val="001F6E09"/>
    <w:rsid w:val="001F7B7E"/>
    <w:rsid w:val="002012E7"/>
    <w:rsid w:val="0020187B"/>
    <w:rsid w:val="00204CCF"/>
    <w:rsid w:val="00206204"/>
    <w:rsid w:val="00207356"/>
    <w:rsid w:val="00207C10"/>
    <w:rsid w:val="00207CCC"/>
    <w:rsid w:val="00207F0E"/>
    <w:rsid w:val="00210453"/>
    <w:rsid w:val="00210EA8"/>
    <w:rsid w:val="00212B94"/>
    <w:rsid w:val="00212F26"/>
    <w:rsid w:val="00213380"/>
    <w:rsid w:val="00213593"/>
    <w:rsid w:val="00213669"/>
    <w:rsid w:val="00214B29"/>
    <w:rsid w:val="00214C33"/>
    <w:rsid w:val="0021528C"/>
    <w:rsid w:val="00215CA0"/>
    <w:rsid w:val="00216861"/>
    <w:rsid w:val="00217762"/>
    <w:rsid w:val="00217F38"/>
    <w:rsid w:val="00220963"/>
    <w:rsid w:val="00220DA2"/>
    <w:rsid w:val="00226B46"/>
    <w:rsid w:val="0022725D"/>
    <w:rsid w:val="00227845"/>
    <w:rsid w:val="00230293"/>
    <w:rsid w:val="00230708"/>
    <w:rsid w:val="0023095E"/>
    <w:rsid w:val="00231294"/>
    <w:rsid w:val="002318B2"/>
    <w:rsid w:val="00231B47"/>
    <w:rsid w:val="00231F3F"/>
    <w:rsid w:val="00232679"/>
    <w:rsid w:val="00233D01"/>
    <w:rsid w:val="00234916"/>
    <w:rsid w:val="00234F51"/>
    <w:rsid w:val="0023553D"/>
    <w:rsid w:val="00240CB6"/>
    <w:rsid w:val="00240E15"/>
    <w:rsid w:val="00241BFA"/>
    <w:rsid w:val="00245008"/>
    <w:rsid w:val="002477A8"/>
    <w:rsid w:val="00247B17"/>
    <w:rsid w:val="002505A4"/>
    <w:rsid w:val="00250805"/>
    <w:rsid w:val="00252A55"/>
    <w:rsid w:val="002534A8"/>
    <w:rsid w:val="00255B21"/>
    <w:rsid w:val="00255EC4"/>
    <w:rsid w:val="00257A6D"/>
    <w:rsid w:val="00257E12"/>
    <w:rsid w:val="00260157"/>
    <w:rsid w:val="0026070D"/>
    <w:rsid w:val="00260A1A"/>
    <w:rsid w:val="00262975"/>
    <w:rsid w:val="00265DEC"/>
    <w:rsid w:val="0026600B"/>
    <w:rsid w:val="002660E8"/>
    <w:rsid w:val="002665A1"/>
    <w:rsid w:val="00266D03"/>
    <w:rsid w:val="00267927"/>
    <w:rsid w:val="00270923"/>
    <w:rsid w:val="00270C0F"/>
    <w:rsid w:val="00271DBC"/>
    <w:rsid w:val="00273A60"/>
    <w:rsid w:val="00274868"/>
    <w:rsid w:val="002753A5"/>
    <w:rsid w:val="0027613C"/>
    <w:rsid w:val="00280A30"/>
    <w:rsid w:val="00281BF5"/>
    <w:rsid w:val="00281E89"/>
    <w:rsid w:val="00282047"/>
    <w:rsid w:val="002833FF"/>
    <w:rsid w:val="00284225"/>
    <w:rsid w:val="002850BE"/>
    <w:rsid w:val="00286EEB"/>
    <w:rsid w:val="002870FC"/>
    <w:rsid w:val="00287A99"/>
    <w:rsid w:val="00287DE6"/>
    <w:rsid w:val="00290FFE"/>
    <w:rsid w:val="00291206"/>
    <w:rsid w:val="00292AC7"/>
    <w:rsid w:val="00292B71"/>
    <w:rsid w:val="00293111"/>
    <w:rsid w:val="00294BD9"/>
    <w:rsid w:val="00295ECB"/>
    <w:rsid w:val="00296688"/>
    <w:rsid w:val="0029732D"/>
    <w:rsid w:val="002A0DDC"/>
    <w:rsid w:val="002A1566"/>
    <w:rsid w:val="002A1932"/>
    <w:rsid w:val="002A1E39"/>
    <w:rsid w:val="002A3545"/>
    <w:rsid w:val="002A3896"/>
    <w:rsid w:val="002A3B02"/>
    <w:rsid w:val="002A511C"/>
    <w:rsid w:val="002A545C"/>
    <w:rsid w:val="002A692B"/>
    <w:rsid w:val="002A6C28"/>
    <w:rsid w:val="002A74A8"/>
    <w:rsid w:val="002B107E"/>
    <w:rsid w:val="002B190E"/>
    <w:rsid w:val="002B2EAC"/>
    <w:rsid w:val="002B3368"/>
    <w:rsid w:val="002B3586"/>
    <w:rsid w:val="002B39F8"/>
    <w:rsid w:val="002B436B"/>
    <w:rsid w:val="002B5347"/>
    <w:rsid w:val="002B57E1"/>
    <w:rsid w:val="002B68C6"/>
    <w:rsid w:val="002C0189"/>
    <w:rsid w:val="002C1336"/>
    <w:rsid w:val="002C1E15"/>
    <w:rsid w:val="002C20B4"/>
    <w:rsid w:val="002C3080"/>
    <w:rsid w:val="002C3598"/>
    <w:rsid w:val="002C413C"/>
    <w:rsid w:val="002C49E5"/>
    <w:rsid w:val="002C543D"/>
    <w:rsid w:val="002C5AC4"/>
    <w:rsid w:val="002C69E1"/>
    <w:rsid w:val="002C716F"/>
    <w:rsid w:val="002C7549"/>
    <w:rsid w:val="002C7668"/>
    <w:rsid w:val="002C7750"/>
    <w:rsid w:val="002C7766"/>
    <w:rsid w:val="002D0072"/>
    <w:rsid w:val="002D02C5"/>
    <w:rsid w:val="002D109B"/>
    <w:rsid w:val="002D115A"/>
    <w:rsid w:val="002D11AD"/>
    <w:rsid w:val="002D25BA"/>
    <w:rsid w:val="002D2A37"/>
    <w:rsid w:val="002D3264"/>
    <w:rsid w:val="002D378A"/>
    <w:rsid w:val="002D381E"/>
    <w:rsid w:val="002D3C62"/>
    <w:rsid w:val="002D3DC4"/>
    <w:rsid w:val="002D45ED"/>
    <w:rsid w:val="002D5B29"/>
    <w:rsid w:val="002D5FF5"/>
    <w:rsid w:val="002D68E1"/>
    <w:rsid w:val="002D6BCA"/>
    <w:rsid w:val="002D6E82"/>
    <w:rsid w:val="002E0366"/>
    <w:rsid w:val="002E0CC5"/>
    <w:rsid w:val="002E0D22"/>
    <w:rsid w:val="002E1487"/>
    <w:rsid w:val="002E29AB"/>
    <w:rsid w:val="002E330C"/>
    <w:rsid w:val="002E5905"/>
    <w:rsid w:val="002E6DF8"/>
    <w:rsid w:val="002E76A9"/>
    <w:rsid w:val="002E773B"/>
    <w:rsid w:val="002F0596"/>
    <w:rsid w:val="002F0836"/>
    <w:rsid w:val="002F1014"/>
    <w:rsid w:val="002F174E"/>
    <w:rsid w:val="002F18FB"/>
    <w:rsid w:val="002F2F6E"/>
    <w:rsid w:val="002F2FA2"/>
    <w:rsid w:val="002F3736"/>
    <w:rsid w:val="002F5A3E"/>
    <w:rsid w:val="002F6B77"/>
    <w:rsid w:val="002F70FE"/>
    <w:rsid w:val="00301FD2"/>
    <w:rsid w:val="00302FAA"/>
    <w:rsid w:val="00303040"/>
    <w:rsid w:val="00303234"/>
    <w:rsid w:val="003047C1"/>
    <w:rsid w:val="00307664"/>
    <w:rsid w:val="00310A40"/>
    <w:rsid w:val="00311C1E"/>
    <w:rsid w:val="0031254F"/>
    <w:rsid w:val="003125FF"/>
    <w:rsid w:val="00312689"/>
    <w:rsid w:val="003134FC"/>
    <w:rsid w:val="00313B37"/>
    <w:rsid w:val="00314A71"/>
    <w:rsid w:val="00314CFE"/>
    <w:rsid w:val="00315571"/>
    <w:rsid w:val="00315E81"/>
    <w:rsid w:val="0031669E"/>
    <w:rsid w:val="0031726E"/>
    <w:rsid w:val="0031777D"/>
    <w:rsid w:val="00321053"/>
    <w:rsid w:val="00321169"/>
    <w:rsid w:val="0032268E"/>
    <w:rsid w:val="00322AB2"/>
    <w:rsid w:val="00323261"/>
    <w:rsid w:val="00323817"/>
    <w:rsid w:val="003239AA"/>
    <w:rsid w:val="00323B1C"/>
    <w:rsid w:val="003248D8"/>
    <w:rsid w:val="00324C9A"/>
    <w:rsid w:val="00326598"/>
    <w:rsid w:val="003265FE"/>
    <w:rsid w:val="003269E0"/>
    <w:rsid w:val="0032732E"/>
    <w:rsid w:val="00333349"/>
    <w:rsid w:val="00333C14"/>
    <w:rsid w:val="003359D4"/>
    <w:rsid w:val="0033612C"/>
    <w:rsid w:val="003369AD"/>
    <w:rsid w:val="0033763B"/>
    <w:rsid w:val="00340C2E"/>
    <w:rsid w:val="00340EE9"/>
    <w:rsid w:val="003411B9"/>
    <w:rsid w:val="0034281A"/>
    <w:rsid w:val="00342B3B"/>
    <w:rsid w:val="00343F9A"/>
    <w:rsid w:val="00344CC7"/>
    <w:rsid w:val="00345615"/>
    <w:rsid w:val="003456FF"/>
    <w:rsid w:val="00346046"/>
    <w:rsid w:val="003460B8"/>
    <w:rsid w:val="00346C6E"/>
    <w:rsid w:val="003475D3"/>
    <w:rsid w:val="00350282"/>
    <w:rsid w:val="00351DE3"/>
    <w:rsid w:val="00352FFD"/>
    <w:rsid w:val="00353A89"/>
    <w:rsid w:val="00353D2F"/>
    <w:rsid w:val="003546DC"/>
    <w:rsid w:val="00354FEE"/>
    <w:rsid w:val="00356818"/>
    <w:rsid w:val="003570DC"/>
    <w:rsid w:val="00357A68"/>
    <w:rsid w:val="003607AB"/>
    <w:rsid w:val="003617B2"/>
    <w:rsid w:val="0036225F"/>
    <w:rsid w:val="00362A66"/>
    <w:rsid w:val="0036320D"/>
    <w:rsid w:val="003632BA"/>
    <w:rsid w:val="00363870"/>
    <w:rsid w:val="00366CD0"/>
    <w:rsid w:val="003670FD"/>
    <w:rsid w:val="003671A7"/>
    <w:rsid w:val="0036774C"/>
    <w:rsid w:val="00372F22"/>
    <w:rsid w:val="00373495"/>
    <w:rsid w:val="00373706"/>
    <w:rsid w:val="00374E9D"/>
    <w:rsid w:val="00374EAB"/>
    <w:rsid w:val="0037595B"/>
    <w:rsid w:val="0037700D"/>
    <w:rsid w:val="00380E35"/>
    <w:rsid w:val="00381C08"/>
    <w:rsid w:val="003821CD"/>
    <w:rsid w:val="003834F5"/>
    <w:rsid w:val="00383946"/>
    <w:rsid w:val="00384070"/>
    <w:rsid w:val="0038537C"/>
    <w:rsid w:val="00385484"/>
    <w:rsid w:val="00385CA5"/>
    <w:rsid w:val="00385D3B"/>
    <w:rsid w:val="00386970"/>
    <w:rsid w:val="00387F6E"/>
    <w:rsid w:val="00391037"/>
    <w:rsid w:val="00391CAC"/>
    <w:rsid w:val="00392782"/>
    <w:rsid w:val="00392FD3"/>
    <w:rsid w:val="00392FF3"/>
    <w:rsid w:val="0039391B"/>
    <w:rsid w:val="003939F5"/>
    <w:rsid w:val="00394EFD"/>
    <w:rsid w:val="0039500A"/>
    <w:rsid w:val="00396F9D"/>
    <w:rsid w:val="003973DE"/>
    <w:rsid w:val="00397D78"/>
    <w:rsid w:val="003A00B9"/>
    <w:rsid w:val="003A07E1"/>
    <w:rsid w:val="003A1A3E"/>
    <w:rsid w:val="003A265D"/>
    <w:rsid w:val="003A3185"/>
    <w:rsid w:val="003A3AC7"/>
    <w:rsid w:val="003A7AA1"/>
    <w:rsid w:val="003A7BEB"/>
    <w:rsid w:val="003A7DAF"/>
    <w:rsid w:val="003B018D"/>
    <w:rsid w:val="003B0288"/>
    <w:rsid w:val="003B0859"/>
    <w:rsid w:val="003B13B1"/>
    <w:rsid w:val="003B1916"/>
    <w:rsid w:val="003B259B"/>
    <w:rsid w:val="003B2EAA"/>
    <w:rsid w:val="003B30CC"/>
    <w:rsid w:val="003B3164"/>
    <w:rsid w:val="003B3B01"/>
    <w:rsid w:val="003B5279"/>
    <w:rsid w:val="003B640F"/>
    <w:rsid w:val="003B66EC"/>
    <w:rsid w:val="003B6E04"/>
    <w:rsid w:val="003B7431"/>
    <w:rsid w:val="003B7832"/>
    <w:rsid w:val="003C0076"/>
    <w:rsid w:val="003C0856"/>
    <w:rsid w:val="003C128A"/>
    <w:rsid w:val="003C1BCB"/>
    <w:rsid w:val="003C237C"/>
    <w:rsid w:val="003C70A7"/>
    <w:rsid w:val="003C7641"/>
    <w:rsid w:val="003D03EE"/>
    <w:rsid w:val="003D0C7A"/>
    <w:rsid w:val="003D23E6"/>
    <w:rsid w:val="003D2C25"/>
    <w:rsid w:val="003D2F19"/>
    <w:rsid w:val="003D3416"/>
    <w:rsid w:val="003D469B"/>
    <w:rsid w:val="003D4BD9"/>
    <w:rsid w:val="003D4D23"/>
    <w:rsid w:val="003D5536"/>
    <w:rsid w:val="003D642A"/>
    <w:rsid w:val="003E00A7"/>
    <w:rsid w:val="003E035C"/>
    <w:rsid w:val="003E0375"/>
    <w:rsid w:val="003E12A5"/>
    <w:rsid w:val="003E26A0"/>
    <w:rsid w:val="003E799C"/>
    <w:rsid w:val="003F10BD"/>
    <w:rsid w:val="003F19D9"/>
    <w:rsid w:val="003F22F7"/>
    <w:rsid w:val="003F4190"/>
    <w:rsid w:val="003F5C72"/>
    <w:rsid w:val="003F713B"/>
    <w:rsid w:val="003F75ED"/>
    <w:rsid w:val="00400C07"/>
    <w:rsid w:val="004015CA"/>
    <w:rsid w:val="00402089"/>
    <w:rsid w:val="004020F1"/>
    <w:rsid w:val="00402453"/>
    <w:rsid w:val="00402620"/>
    <w:rsid w:val="00403EE9"/>
    <w:rsid w:val="00404585"/>
    <w:rsid w:val="00404C6D"/>
    <w:rsid w:val="00404CF2"/>
    <w:rsid w:val="00406094"/>
    <w:rsid w:val="004061E6"/>
    <w:rsid w:val="00406B6B"/>
    <w:rsid w:val="00407717"/>
    <w:rsid w:val="00407B0C"/>
    <w:rsid w:val="00407C24"/>
    <w:rsid w:val="00407F21"/>
    <w:rsid w:val="004101E0"/>
    <w:rsid w:val="004108C3"/>
    <w:rsid w:val="00410E3E"/>
    <w:rsid w:val="00412652"/>
    <w:rsid w:val="00412C27"/>
    <w:rsid w:val="00412D9F"/>
    <w:rsid w:val="004135DB"/>
    <w:rsid w:val="004138F5"/>
    <w:rsid w:val="004170E3"/>
    <w:rsid w:val="0041780A"/>
    <w:rsid w:val="004202F6"/>
    <w:rsid w:val="004203DC"/>
    <w:rsid w:val="00420CE3"/>
    <w:rsid w:val="00422FC5"/>
    <w:rsid w:val="004248B6"/>
    <w:rsid w:val="00425D5A"/>
    <w:rsid w:val="00425E48"/>
    <w:rsid w:val="00425E4C"/>
    <w:rsid w:val="00431BC3"/>
    <w:rsid w:val="00432B68"/>
    <w:rsid w:val="00432D92"/>
    <w:rsid w:val="00432F81"/>
    <w:rsid w:val="004336D2"/>
    <w:rsid w:val="00434496"/>
    <w:rsid w:val="004373E5"/>
    <w:rsid w:val="00437A77"/>
    <w:rsid w:val="00437C3F"/>
    <w:rsid w:val="00437FD5"/>
    <w:rsid w:val="004401BA"/>
    <w:rsid w:val="004411A3"/>
    <w:rsid w:val="0044135B"/>
    <w:rsid w:val="00443B16"/>
    <w:rsid w:val="00444187"/>
    <w:rsid w:val="00445DF7"/>
    <w:rsid w:val="00447033"/>
    <w:rsid w:val="00447FFD"/>
    <w:rsid w:val="004504BB"/>
    <w:rsid w:val="00450B9C"/>
    <w:rsid w:val="0045340A"/>
    <w:rsid w:val="00454217"/>
    <w:rsid w:val="00457C80"/>
    <w:rsid w:val="00460F9E"/>
    <w:rsid w:val="004611E6"/>
    <w:rsid w:val="00462B96"/>
    <w:rsid w:val="00463001"/>
    <w:rsid w:val="004644AB"/>
    <w:rsid w:val="00465448"/>
    <w:rsid w:val="00466E3B"/>
    <w:rsid w:val="004675DE"/>
    <w:rsid w:val="0046799C"/>
    <w:rsid w:val="00471370"/>
    <w:rsid w:val="004724A4"/>
    <w:rsid w:val="00473CC1"/>
    <w:rsid w:val="00473E7E"/>
    <w:rsid w:val="0047465E"/>
    <w:rsid w:val="00474866"/>
    <w:rsid w:val="004762CC"/>
    <w:rsid w:val="00476685"/>
    <w:rsid w:val="00477869"/>
    <w:rsid w:val="00481B8B"/>
    <w:rsid w:val="004823BA"/>
    <w:rsid w:val="004830A2"/>
    <w:rsid w:val="004833F9"/>
    <w:rsid w:val="004847A5"/>
    <w:rsid w:val="00484839"/>
    <w:rsid w:val="00484AA4"/>
    <w:rsid w:val="004852E9"/>
    <w:rsid w:val="004870C9"/>
    <w:rsid w:val="0048791B"/>
    <w:rsid w:val="00490196"/>
    <w:rsid w:val="00490A4B"/>
    <w:rsid w:val="00492968"/>
    <w:rsid w:val="00493017"/>
    <w:rsid w:val="00493DAD"/>
    <w:rsid w:val="004948AD"/>
    <w:rsid w:val="004949FA"/>
    <w:rsid w:val="004951BD"/>
    <w:rsid w:val="004957BE"/>
    <w:rsid w:val="0049671A"/>
    <w:rsid w:val="00497FDA"/>
    <w:rsid w:val="004A0CA8"/>
    <w:rsid w:val="004A1DBF"/>
    <w:rsid w:val="004A2213"/>
    <w:rsid w:val="004A2CFA"/>
    <w:rsid w:val="004A3399"/>
    <w:rsid w:val="004A35DE"/>
    <w:rsid w:val="004A37DB"/>
    <w:rsid w:val="004A550F"/>
    <w:rsid w:val="004A6161"/>
    <w:rsid w:val="004A7866"/>
    <w:rsid w:val="004B0649"/>
    <w:rsid w:val="004B06D2"/>
    <w:rsid w:val="004B1DEE"/>
    <w:rsid w:val="004B35C2"/>
    <w:rsid w:val="004B479D"/>
    <w:rsid w:val="004B56B0"/>
    <w:rsid w:val="004B6ECE"/>
    <w:rsid w:val="004B78A5"/>
    <w:rsid w:val="004C0D8D"/>
    <w:rsid w:val="004C0E52"/>
    <w:rsid w:val="004C2CAF"/>
    <w:rsid w:val="004C493F"/>
    <w:rsid w:val="004C52DC"/>
    <w:rsid w:val="004C53DA"/>
    <w:rsid w:val="004C554D"/>
    <w:rsid w:val="004C6611"/>
    <w:rsid w:val="004C7C8E"/>
    <w:rsid w:val="004D12FA"/>
    <w:rsid w:val="004D14EB"/>
    <w:rsid w:val="004D14F3"/>
    <w:rsid w:val="004D1989"/>
    <w:rsid w:val="004D2D8E"/>
    <w:rsid w:val="004D43C5"/>
    <w:rsid w:val="004E07CE"/>
    <w:rsid w:val="004E16E9"/>
    <w:rsid w:val="004E18F0"/>
    <w:rsid w:val="004E22B9"/>
    <w:rsid w:val="004E26F4"/>
    <w:rsid w:val="004E3029"/>
    <w:rsid w:val="004E345A"/>
    <w:rsid w:val="004E4EDB"/>
    <w:rsid w:val="004E5391"/>
    <w:rsid w:val="004E5710"/>
    <w:rsid w:val="004E62C2"/>
    <w:rsid w:val="004E66E4"/>
    <w:rsid w:val="004F0321"/>
    <w:rsid w:val="004F2D44"/>
    <w:rsid w:val="004F2FB1"/>
    <w:rsid w:val="004F4BB6"/>
    <w:rsid w:val="004F58C3"/>
    <w:rsid w:val="004F5A74"/>
    <w:rsid w:val="005001F0"/>
    <w:rsid w:val="0050252D"/>
    <w:rsid w:val="00503713"/>
    <w:rsid w:val="005037BC"/>
    <w:rsid w:val="00504FB5"/>
    <w:rsid w:val="005056A6"/>
    <w:rsid w:val="005101D3"/>
    <w:rsid w:val="00513D9E"/>
    <w:rsid w:val="00514E20"/>
    <w:rsid w:val="00514F29"/>
    <w:rsid w:val="00515C24"/>
    <w:rsid w:val="00516EA9"/>
    <w:rsid w:val="005174B1"/>
    <w:rsid w:val="0051761D"/>
    <w:rsid w:val="00521581"/>
    <w:rsid w:val="0052220C"/>
    <w:rsid w:val="0052265A"/>
    <w:rsid w:val="00522809"/>
    <w:rsid w:val="00524005"/>
    <w:rsid w:val="00524108"/>
    <w:rsid w:val="00524261"/>
    <w:rsid w:val="005243B5"/>
    <w:rsid w:val="00524611"/>
    <w:rsid w:val="005301F9"/>
    <w:rsid w:val="00535DED"/>
    <w:rsid w:val="0053648A"/>
    <w:rsid w:val="00537255"/>
    <w:rsid w:val="005404E5"/>
    <w:rsid w:val="00540696"/>
    <w:rsid w:val="00540F81"/>
    <w:rsid w:val="00541140"/>
    <w:rsid w:val="00541562"/>
    <w:rsid w:val="00543276"/>
    <w:rsid w:val="00545786"/>
    <w:rsid w:val="005459CF"/>
    <w:rsid w:val="00546195"/>
    <w:rsid w:val="0054718A"/>
    <w:rsid w:val="0055146F"/>
    <w:rsid w:val="005516C7"/>
    <w:rsid w:val="0055183B"/>
    <w:rsid w:val="005518FB"/>
    <w:rsid w:val="00551AA0"/>
    <w:rsid w:val="00551DA9"/>
    <w:rsid w:val="0055381C"/>
    <w:rsid w:val="00554B4B"/>
    <w:rsid w:val="00554D9A"/>
    <w:rsid w:val="0055557D"/>
    <w:rsid w:val="00556137"/>
    <w:rsid w:val="0055691B"/>
    <w:rsid w:val="005572E7"/>
    <w:rsid w:val="00557D73"/>
    <w:rsid w:val="00561625"/>
    <w:rsid w:val="005616FF"/>
    <w:rsid w:val="00562338"/>
    <w:rsid w:val="005639DE"/>
    <w:rsid w:val="005645E2"/>
    <w:rsid w:val="00564D35"/>
    <w:rsid w:val="00565F8D"/>
    <w:rsid w:val="00566854"/>
    <w:rsid w:val="005672C8"/>
    <w:rsid w:val="0056743B"/>
    <w:rsid w:val="00567B01"/>
    <w:rsid w:val="00570917"/>
    <w:rsid w:val="00570C7D"/>
    <w:rsid w:val="00570E49"/>
    <w:rsid w:val="00570FF2"/>
    <w:rsid w:val="00571D63"/>
    <w:rsid w:val="00572889"/>
    <w:rsid w:val="005731B4"/>
    <w:rsid w:val="00574C28"/>
    <w:rsid w:val="00574DE6"/>
    <w:rsid w:val="00575AF6"/>
    <w:rsid w:val="00577A6E"/>
    <w:rsid w:val="005806AF"/>
    <w:rsid w:val="005809DC"/>
    <w:rsid w:val="00581273"/>
    <w:rsid w:val="005826F2"/>
    <w:rsid w:val="00582B8F"/>
    <w:rsid w:val="00582EFD"/>
    <w:rsid w:val="005842FB"/>
    <w:rsid w:val="00584D9F"/>
    <w:rsid w:val="00585029"/>
    <w:rsid w:val="00585218"/>
    <w:rsid w:val="005861FC"/>
    <w:rsid w:val="00586268"/>
    <w:rsid w:val="00586A87"/>
    <w:rsid w:val="00586B53"/>
    <w:rsid w:val="005878C8"/>
    <w:rsid w:val="00591667"/>
    <w:rsid w:val="005923FB"/>
    <w:rsid w:val="005931E1"/>
    <w:rsid w:val="00594020"/>
    <w:rsid w:val="00594B39"/>
    <w:rsid w:val="00594FEA"/>
    <w:rsid w:val="005969D3"/>
    <w:rsid w:val="00596BF6"/>
    <w:rsid w:val="005974DE"/>
    <w:rsid w:val="005A0A45"/>
    <w:rsid w:val="005A0C7D"/>
    <w:rsid w:val="005A1029"/>
    <w:rsid w:val="005A11EB"/>
    <w:rsid w:val="005A1969"/>
    <w:rsid w:val="005A2174"/>
    <w:rsid w:val="005A2240"/>
    <w:rsid w:val="005A3240"/>
    <w:rsid w:val="005A3A97"/>
    <w:rsid w:val="005A4198"/>
    <w:rsid w:val="005A41C2"/>
    <w:rsid w:val="005A629E"/>
    <w:rsid w:val="005A6EEF"/>
    <w:rsid w:val="005A7A85"/>
    <w:rsid w:val="005A7E06"/>
    <w:rsid w:val="005B0DF0"/>
    <w:rsid w:val="005B141D"/>
    <w:rsid w:val="005B2FC3"/>
    <w:rsid w:val="005B3254"/>
    <w:rsid w:val="005B3555"/>
    <w:rsid w:val="005B687D"/>
    <w:rsid w:val="005B6A14"/>
    <w:rsid w:val="005B6ED8"/>
    <w:rsid w:val="005B715E"/>
    <w:rsid w:val="005C06C4"/>
    <w:rsid w:val="005C080F"/>
    <w:rsid w:val="005C243A"/>
    <w:rsid w:val="005C3AE5"/>
    <w:rsid w:val="005C4EC8"/>
    <w:rsid w:val="005C77B1"/>
    <w:rsid w:val="005D01EB"/>
    <w:rsid w:val="005D07D9"/>
    <w:rsid w:val="005D0CC6"/>
    <w:rsid w:val="005D17B5"/>
    <w:rsid w:val="005D1F3B"/>
    <w:rsid w:val="005D2E40"/>
    <w:rsid w:val="005D3D70"/>
    <w:rsid w:val="005D3DF4"/>
    <w:rsid w:val="005D40D8"/>
    <w:rsid w:val="005D48C4"/>
    <w:rsid w:val="005D4B56"/>
    <w:rsid w:val="005D50AD"/>
    <w:rsid w:val="005D5456"/>
    <w:rsid w:val="005D612E"/>
    <w:rsid w:val="005D6CAE"/>
    <w:rsid w:val="005D7275"/>
    <w:rsid w:val="005E0ED0"/>
    <w:rsid w:val="005E23BA"/>
    <w:rsid w:val="005E2631"/>
    <w:rsid w:val="005E2850"/>
    <w:rsid w:val="005E2D12"/>
    <w:rsid w:val="005E669F"/>
    <w:rsid w:val="005E674C"/>
    <w:rsid w:val="005E7B84"/>
    <w:rsid w:val="005F0509"/>
    <w:rsid w:val="005F17B1"/>
    <w:rsid w:val="005F3E35"/>
    <w:rsid w:val="005F53C6"/>
    <w:rsid w:val="005F56FA"/>
    <w:rsid w:val="00600AF3"/>
    <w:rsid w:val="00601E77"/>
    <w:rsid w:val="00602850"/>
    <w:rsid w:val="00602FBE"/>
    <w:rsid w:val="00603528"/>
    <w:rsid w:val="00603FE6"/>
    <w:rsid w:val="00604329"/>
    <w:rsid w:val="00604F7A"/>
    <w:rsid w:val="0060557E"/>
    <w:rsid w:val="006060B2"/>
    <w:rsid w:val="00610D41"/>
    <w:rsid w:val="00610E23"/>
    <w:rsid w:val="00610FB9"/>
    <w:rsid w:val="0061100F"/>
    <w:rsid w:val="0061156B"/>
    <w:rsid w:val="006115D7"/>
    <w:rsid w:val="0061397F"/>
    <w:rsid w:val="0061758B"/>
    <w:rsid w:val="006204EB"/>
    <w:rsid w:val="00620A2D"/>
    <w:rsid w:val="00621F7A"/>
    <w:rsid w:val="00623985"/>
    <w:rsid w:val="00623F23"/>
    <w:rsid w:val="00625520"/>
    <w:rsid w:val="006278F6"/>
    <w:rsid w:val="006304D7"/>
    <w:rsid w:val="0063068F"/>
    <w:rsid w:val="00633993"/>
    <w:rsid w:val="00634AE4"/>
    <w:rsid w:val="006356B9"/>
    <w:rsid w:val="006359AA"/>
    <w:rsid w:val="00636066"/>
    <w:rsid w:val="0063619D"/>
    <w:rsid w:val="006363D7"/>
    <w:rsid w:val="00636B41"/>
    <w:rsid w:val="00636EA0"/>
    <w:rsid w:val="00637220"/>
    <w:rsid w:val="00637599"/>
    <w:rsid w:val="00640ACA"/>
    <w:rsid w:val="00641B45"/>
    <w:rsid w:val="00642951"/>
    <w:rsid w:val="00643D4F"/>
    <w:rsid w:val="0064486E"/>
    <w:rsid w:val="006451DF"/>
    <w:rsid w:val="00645582"/>
    <w:rsid w:val="006460C0"/>
    <w:rsid w:val="006462E2"/>
    <w:rsid w:val="00646CEF"/>
    <w:rsid w:val="00651D15"/>
    <w:rsid w:val="00652A32"/>
    <w:rsid w:val="00652C41"/>
    <w:rsid w:val="0065309B"/>
    <w:rsid w:val="00655703"/>
    <w:rsid w:val="00655963"/>
    <w:rsid w:val="00656375"/>
    <w:rsid w:val="006601CD"/>
    <w:rsid w:val="006602BF"/>
    <w:rsid w:val="00661B3B"/>
    <w:rsid w:val="006625EC"/>
    <w:rsid w:val="006629D2"/>
    <w:rsid w:val="00663797"/>
    <w:rsid w:val="00664459"/>
    <w:rsid w:val="006647AF"/>
    <w:rsid w:val="00664871"/>
    <w:rsid w:val="00664E0F"/>
    <w:rsid w:val="00665620"/>
    <w:rsid w:val="00665BDC"/>
    <w:rsid w:val="00666F1F"/>
    <w:rsid w:val="00673B39"/>
    <w:rsid w:val="006741B9"/>
    <w:rsid w:val="00675243"/>
    <w:rsid w:val="006779EA"/>
    <w:rsid w:val="00680834"/>
    <w:rsid w:val="00681752"/>
    <w:rsid w:val="00681CCF"/>
    <w:rsid w:val="00681EDF"/>
    <w:rsid w:val="00682047"/>
    <w:rsid w:val="00682B56"/>
    <w:rsid w:val="006838EE"/>
    <w:rsid w:val="00683BB1"/>
    <w:rsid w:val="00683BBF"/>
    <w:rsid w:val="006844A0"/>
    <w:rsid w:val="006853F2"/>
    <w:rsid w:val="00686362"/>
    <w:rsid w:val="00686E41"/>
    <w:rsid w:val="0069153C"/>
    <w:rsid w:val="00692597"/>
    <w:rsid w:val="00694CAC"/>
    <w:rsid w:val="006955B3"/>
    <w:rsid w:val="00696198"/>
    <w:rsid w:val="00696D57"/>
    <w:rsid w:val="00697A90"/>
    <w:rsid w:val="006A011A"/>
    <w:rsid w:val="006A16B6"/>
    <w:rsid w:val="006A1914"/>
    <w:rsid w:val="006A21F7"/>
    <w:rsid w:val="006A22E0"/>
    <w:rsid w:val="006A36E3"/>
    <w:rsid w:val="006A3DE5"/>
    <w:rsid w:val="006A4441"/>
    <w:rsid w:val="006A6244"/>
    <w:rsid w:val="006A6FC5"/>
    <w:rsid w:val="006A7206"/>
    <w:rsid w:val="006A7329"/>
    <w:rsid w:val="006A736E"/>
    <w:rsid w:val="006A78A3"/>
    <w:rsid w:val="006B0C9C"/>
    <w:rsid w:val="006B0E37"/>
    <w:rsid w:val="006B1CFE"/>
    <w:rsid w:val="006B1E51"/>
    <w:rsid w:val="006B2F76"/>
    <w:rsid w:val="006B394B"/>
    <w:rsid w:val="006B410D"/>
    <w:rsid w:val="006B425F"/>
    <w:rsid w:val="006B4EE3"/>
    <w:rsid w:val="006B55EB"/>
    <w:rsid w:val="006B6D28"/>
    <w:rsid w:val="006B7232"/>
    <w:rsid w:val="006B7661"/>
    <w:rsid w:val="006B7B28"/>
    <w:rsid w:val="006B7C5D"/>
    <w:rsid w:val="006B7C90"/>
    <w:rsid w:val="006C068A"/>
    <w:rsid w:val="006C09F6"/>
    <w:rsid w:val="006C1769"/>
    <w:rsid w:val="006C1811"/>
    <w:rsid w:val="006C25C4"/>
    <w:rsid w:val="006C2929"/>
    <w:rsid w:val="006C2CF1"/>
    <w:rsid w:val="006C3D07"/>
    <w:rsid w:val="006C528C"/>
    <w:rsid w:val="006C52B2"/>
    <w:rsid w:val="006C5785"/>
    <w:rsid w:val="006C5B52"/>
    <w:rsid w:val="006C67E1"/>
    <w:rsid w:val="006C725E"/>
    <w:rsid w:val="006D0632"/>
    <w:rsid w:val="006D2CE3"/>
    <w:rsid w:val="006D3C9D"/>
    <w:rsid w:val="006D3D5B"/>
    <w:rsid w:val="006D4C60"/>
    <w:rsid w:val="006D530F"/>
    <w:rsid w:val="006D5CF2"/>
    <w:rsid w:val="006D6A70"/>
    <w:rsid w:val="006D754A"/>
    <w:rsid w:val="006D7D23"/>
    <w:rsid w:val="006E01FB"/>
    <w:rsid w:val="006E0512"/>
    <w:rsid w:val="006E0E4F"/>
    <w:rsid w:val="006E2D80"/>
    <w:rsid w:val="006E2DB3"/>
    <w:rsid w:val="006E418F"/>
    <w:rsid w:val="006E42A4"/>
    <w:rsid w:val="006E435A"/>
    <w:rsid w:val="006E6AE8"/>
    <w:rsid w:val="006F1916"/>
    <w:rsid w:val="006F341A"/>
    <w:rsid w:val="006F41A1"/>
    <w:rsid w:val="006F672E"/>
    <w:rsid w:val="006F6768"/>
    <w:rsid w:val="00700928"/>
    <w:rsid w:val="00701BF6"/>
    <w:rsid w:val="00701FD9"/>
    <w:rsid w:val="00702B9C"/>
    <w:rsid w:val="00703761"/>
    <w:rsid w:val="007041C8"/>
    <w:rsid w:val="00704456"/>
    <w:rsid w:val="00706054"/>
    <w:rsid w:val="00706574"/>
    <w:rsid w:val="00706F25"/>
    <w:rsid w:val="0070771A"/>
    <w:rsid w:val="00707888"/>
    <w:rsid w:val="007115D2"/>
    <w:rsid w:val="00711C45"/>
    <w:rsid w:val="00712176"/>
    <w:rsid w:val="0071278E"/>
    <w:rsid w:val="00713051"/>
    <w:rsid w:val="00714662"/>
    <w:rsid w:val="0071519D"/>
    <w:rsid w:val="0071529B"/>
    <w:rsid w:val="00717FCA"/>
    <w:rsid w:val="007222D1"/>
    <w:rsid w:val="00722D2D"/>
    <w:rsid w:val="00723940"/>
    <w:rsid w:val="00731A7A"/>
    <w:rsid w:val="00731D33"/>
    <w:rsid w:val="00732FE9"/>
    <w:rsid w:val="00734C51"/>
    <w:rsid w:val="007352F5"/>
    <w:rsid w:val="00735597"/>
    <w:rsid w:val="0073618B"/>
    <w:rsid w:val="007376A9"/>
    <w:rsid w:val="00737730"/>
    <w:rsid w:val="00740468"/>
    <w:rsid w:val="007406FC"/>
    <w:rsid w:val="00740F91"/>
    <w:rsid w:val="0074190D"/>
    <w:rsid w:val="00741AC2"/>
    <w:rsid w:val="00742C50"/>
    <w:rsid w:val="00744762"/>
    <w:rsid w:val="00744C53"/>
    <w:rsid w:val="00745899"/>
    <w:rsid w:val="00745E2E"/>
    <w:rsid w:val="00746699"/>
    <w:rsid w:val="007470C6"/>
    <w:rsid w:val="00747A0D"/>
    <w:rsid w:val="00750275"/>
    <w:rsid w:val="00750402"/>
    <w:rsid w:val="00750CC9"/>
    <w:rsid w:val="007511BA"/>
    <w:rsid w:val="007513B7"/>
    <w:rsid w:val="00752118"/>
    <w:rsid w:val="007522EC"/>
    <w:rsid w:val="00752E23"/>
    <w:rsid w:val="00753E9F"/>
    <w:rsid w:val="00755138"/>
    <w:rsid w:val="00756018"/>
    <w:rsid w:val="00756146"/>
    <w:rsid w:val="00756C0F"/>
    <w:rsid w:val="00756CB0"/>
    <w:rsid w:val="00757B7B"/>
    <w:rsid w:val="00757CD0"/>
    <w:rsid w:val="00760755"/>
    <w:rsid w:val="007610C1"/>
    <w:rsid w:val="00761D47"/>
    <w:rsid w:val="00762C01"/>
    <w:rsid w:val="00763DB4"/>
    <w:rsid w:val="00764C5F"/>
    <w:rsid w:val="00766265"/>
    <w:rsid w:val="007666A7"/>
    <w:rsid w:val="007667E3"/>
    <w:rsid w:val="00770B77"/>
    <w:rsid w:val="00770C8D"/>
    <w:rsid w:val="00771E76"/>
    <w:rsid w:val="007736E4"/>
    <w:rsid w:val="007762F7"/>
    <w:rsid w:val="00776336"/>
    <w:rsid w:val="00777177"/>
    <w:rsid w:val="00777482"/>
    <w:rsid w:val="00780206"/>
    <w:rsid w:val="0078051E"/>
    <w:rsid w:val="00780A03"/>
    <w:rsid w:val="007812C6"/>
    <w:rsid w:val="00783C86"/>
    <w:rsid w:val="00785110"/>
    <w:rsid w:val="00786B9F"/>
    <w:rsid w:val="00787157"/>
    <w:rsid w:val="00787B01"/>
    <w:rsid w:val="00790187"/>
    <w:rsid w:val="00790313"/>
    <w:rsid w:val="00790BA2"/>
    <w:rsid w:val="0079114E"/>
    <w:rsid w:val="0079278B"/>
    <w:rsid w:val="00793358"/>
    <w:rsid w:val="00793820"/>
    <w:rsid w:val="00793AA9"/>
    <w:rsid w:val="00794BA1"/>
    <w:rsid w:val="007957A8"/>
    <w:rsid w:val="00795A7A"/>
    <w:rsid w:val="0079665A"/>
    <w:rsid w:val="00797370"/>
    <w:rsid w:val="007A4722"/>
    <w:rsid w:val="007A4946"/>
    <w:rsid w:val="007A7118"/>
    <w:rsid w:val="007B02BD"/>
    <w:rsid w:val="007B0A20"/>
    <w:rsid w:val="007B0F09"/>
    <w:rsid w:val="007B1AE2"/>
    <w:rsid w:val="007B2105"/>
    <w:rsid w:val="007B252F"/>
    <w:rsid w:val="007B27C2"/>
    <w:rsid w:val="007B4315"/>
    <w:rsid w:val="007B4874"/>
    <w:rsid w:val="007B5556"/>
    <w:rsid w:val="007B56EB"/>
    <w:rsid w:val="007B5AC4"/>
    <w:rsid w:val="007B64B7"/>
    <w:rsid w:val="007B65CE"/>
    <w:rsid w:val="007B6713"/>
    <w:rsid w:val="007B687C"/>
    <w:rsid w:val="007C04A2"/>
    <w:rsid w:val="007C20B4"/>
    <w:rsid w:val="007C3CC5"/>
    <w:rsid w:val="007C4AFF"/>
    <w:rsid w:val="007D0D18"/>
    <w:rsid w:val="007D0E90"/>
    <w:rsid w:val="007D1437"/>
    <w:rsid w:val="007D1912"/>
    <w:rsid w:val="007D2204"/>
    <w:rsid w:val="007D2419"/>
    <w:rsid w:val="007D3E3F"/>
    <w:rsid w:val="007D46EB"/>
    <w:rsid w:val="007D552C"/>
    <w:rsid w:val="007D588E"/>
    <w:rsid w:val="007D6372"/>
    <w:rsid w:val="007D6896"/>
    <w:rsid w:val="007D6D38"/>
    <w:rsid w:val="007D776F"/>
    <w:rsid w:val="007D7787"/>
    <w:rsid w:val="007D7B40"/>
    <w:rsid w:val="007E03EF"/>
    <w:rsid w:val="007E26CF"/>
    <w:rsid w:val="007E330F"/>
    <w:rsid w:val="007E4F09"/>
    <w:rsid w:val="007E52CF"/>
    <w:rsid w:val="007E59AD"/>
    <w:rsid w:val="007E6338"/>
    <w:rsid w:val="007E73CD"/>
    <w:rsid w:val="007E7A70"/>
    <w:rsid w:val="007F053F"/>
    <w:rsid w:val="007F0653"/>
    <w:rsid w:val="007F1C00"/>
    <w:rsid w:val="007F218D"/>
    <w:rsid w:val="007F320D"/>
    <w:rsid w:val="007F3CF4"/>
    <w:rsid w:val="007F409A"/>
    <w:rsid w:val="007F4C77"/>
    <w:rsid w:val="007F5264"/>
    <w:rsid w:val="007F5CED"/>
    <w:rsid w:val="007F6163"/>
    <w:rsid w:val="007F64F3"/>
    <w:rsid w:val="007F6937"/>
    <w:rsid w:val="007F6941"/>
    <w:rsid w:val="007F6F7A"/>
    <w:rsid w:val="007F77A3"/>
    <w:rsid w:val="007F78D8"/>
    <w:rsid w:val="007F79D9"/>
    <w:rsid w:val="007F7F2C"/>
    <w:rsid w:val="0080058F"/>
    <w:rsid w:val="00800AAB"/>
    <w:rsid w:val="00800D95"/>
    <w:rsid w:val="0080117C"/>
    <w:rsid w:val="00802208"/>
    <w:rsid w:val="00803AF3"/>
    <w:rsid w:val="0080427E"/>
    <w:rsid w:val="008058F1"/>
    <w:rsid w:val="008065F2"/>
    <w:rsid w:val="00807765"/>
    <w:rsid w:val="00810346"/>
    <w:rsid w:val="00811F4A"/>
    <w:rsid w:val="008130DE"/>
    <w:rsid w:val="00813BAE"/>
    <w:rsid w:val="00814ABD"/>
    <w:rsid w:val="0082058B"/>
    <w:rsid w:val="008212AA"/>
    <w:rsid w:val="00821AB4"/>
    <w:rsid w:val="0082243E"/>
    <w:rsid w:val="00822D03"/>
    <w:rsid w:val="00822D83"/>
    <w:rsid w:val="0082349F"/>
    <w:rsid w:val="00826861"/>
    <w:rsid w:val="0082727F"/>
    <w:rsid w:val="008275DB"/>
    <w:rsid w:val="00831876"/>
    <w:rsid w:val="008318FC"/>
    <w:rsid w:val="00832274"/>
    <w:rsid w:val="008328CD"/>
    <w:rsid w:val="00832FE4"/>
    <w:rsid w:val="008332B4"/>
    <w:rsid w:val="0083476A"/>
    <w:rsid w:val="00834890"/>
    <w:rsid w:val="00835145"/>
    <w:rsid w:val="00835571"/>
    <w:rsid w:val="00836377"/>
    <w:rsid w:val="00840073"/>
    <w:rsid w:val="00840914"/>
    <w:rsid w:val="008415A2"/>
    <w:rsid w:val="00841D0E"/>
    <w:rsid w:val="00842126"/>
    <w:rsid w:val="00842377"/>
    <w:rsid w:val="008423D8"/>
    <w:rsid w:val="00843A49"/>
    <w:rsid w:val="00843EC1"/>
    <w:rsid w:val="00844D72"/>
    <w:rsid w:val="00846112"/>
    <w:rsid w:val="00846AB5"/>
    <w:rsid w:val="00847486"/>
    <w:rsid w:val="00847EB1"/>
    <w:rsid w:val="008507A6"/>
    <w:rsid w:val="00850DF9"/>
    <w:rsid w:val="00855CAC"/>
    <w:rsid w:val="0085615F"/>
    <w:rsid w:val="00856C9A"/>
    <w:rsid w:val="008600C0"/>
    <w:rsid w:val="00860950"/>
    <w:rsid w:val="00860F8D"/>
    <w:rsid w:val="00861D57"/>
    <w:rsid w:val="00862469"/>
    <w:rsid w:val="00863093"/>
    <w:rsid w:val="0086397F"/>
    <w:rsid w:val="00863A4C"/>
    <w:rsid w:val="00863E95"/>
    <w:rsid w:val="0086431D"/>
    <w:rsid w:val="00864CA4"/>
    <w:rsid w:val="00865B0D"/>
    <w:rsid w:val="0086797D"/>
    <w:rsid w:val="00867BF0"/>
    <w:rsid w:val="00870479"/>
    <w:rsid w:val="008717EB"/>
    <w:rsid w:val="00871F5C"/>
    <w:rsid w:val="00872044"/>
    <w:rsid w:val="00872682"/>
    <w:rsid w:val="00873074"/>
    <w:rsid w:val="0087543E"/>
    <w:rsid w:val="00875BDF"/>
    <w:rsid w:val="00877351"/>
    <w:rsid w:val="00877F5F"/>
    <w:rsid w:val="00880114"/>
    <w:rsid w:val="00880F52"/>
    <w:rsid w:val="008815A8"/>
    <w:rsid w:val="00882DF3"/>
    <w:rsid w:val="00883680"/>
    <w:rsid w:val="00884216"/>
    <w:rsid w:val="00884817"/>
    <w:rsid w:val="00885B57"/>
    <w:rsid w:val="00886FDF"/>
    <w:rsid w:val="00887230"/>
    <w:rsid w:val="00887635"/>
    <w:rsid w:val="00887947"/>
    <w:rsid w:val="008916EE"/>
    <w:rsid w:val="008938A2"/>
    <w:rsid w:val="00893979"/>
    <w:rsid w:val="008947BB"/>
    <w:rsid w:val="00895B6B"/>
    <w:rsid w:val="0089743E"/>
    <w:rsid w:val="008975CB"/>
    <w:rsid w:val="00897881"/>
    <w:rsid w:val="008A0640"/>
    <w:rsid w:val="008A3131"/>
    <w:rsid w:val="008A413B"/>
    <w:rsid w:val="008A4EF5"/>
    <w:rsid w:val="008A563E"/>
    <w:rsid w:val="008A6D1A"/>
    <w:rsid w:val="008A7352"/>
    <w:rsid w:val="008B0023"/>
    <w:rsid w:val="008B0510"/>
    <w:rsid w:val="008B16E3"/>
    <w:rsid w:val="008B1756"/>
    <w:rsid w:val="008B55A2"/>
    <w:rsid w:val="008B6860"/>
    <w:rsid w:val="008B6CD9"/>
    <w:rsid w:val="008B7A40"/>
    <w:rsid w:val="008B7D00"/>
    <w:rsid w:val="008C2F5B"/>
    <w:rsid w:val="008C3866"/>
    <w:rsid w:val="008C5710"/>
    <w:rsid w:val="008C5851"/>
    <w:rsid w:val="008C6D5D"/>
    <w:rsid w:val="008C7B6D"/>
    <w:rsid w:val="008D06FB"/>
    <w:rsid w:val="008D1B9F"/>
    <w:rsid w:val="008D20C9"/>
    <w:rsid w:val="008D2108"/>
    <w:rsid w:val="008D2907"/>
    <w:rsid w:val="008D3199"/>
    <w:rsid w:val="008D69E5"/>
    <w:rsid w:val="008D6C7A"/>
    <w:rsid w:val="008D7E20"/>
    <w:rsid w:val="008E2DB1"/>
    <w:rsid w:val="008E345E"/>
    <w:rsid w:val="008E38C3"/>
    <w:rsid w:val="008E408D"/>
    <w:rsid w:val="008E43B8"/>
    <w:rsid w:val="008E4F86"/>
    <w:rsid w:val="008E58BB"/>
    <w:rsid w:val="008E61DC"/>
    <w:rsid w:val="008E658A"/>
    <w:rsid w:val="008F050C"/>
    <w:rsid w:val="008F11EA"/>
    <w:rsid w:val="008F20B5"/>
    <w:rsid w:val="008F278B"/>
    <w:rsid w:val="008F2814"/>
    <w:rsid w:val="008F2C70"/>
    <w:rsid w:val="008F2C7B"/>
    <w:rsid w:val="008F3A39"/>
    <w:rsid w:val="008F4B2A"/>
    <w:rsid w:val="008F528D"/>
    <w:rsid w:val="008F5AA3"/>
    <w:rsid w:val="008F5BF4"/>
    <w:rsid w:val="008F6E4D"/>
    <w:rsid w:val="008F753B"/>
    <w:rsid w:val="00901C2D"/>
    <w:rsid w:val="00901D67"/>
    <w:rsid w:val="00901E51"/>
    <w:rsid w:val="00901F13"/>
    <w:rsid w:val="00903BF1"/>
    <w:rsid w:val="00905A1B"/>
    <w:rsid w:val="00905E96"/>
    <w:rsid w:val="00905FE2"/>
    <w:rsid w:val="009063F9"/>
    <w:rsid w:val="009067F4"/>
    <w:rsid w:val="00906F3E"/>
    <w:rsid w:val="0090710B"/>
    <w:rsid w:val="009072EC"/>
    <w:rsid w:val="009108E8"/>
    <w:rsid w:val="00910B2B"/>
    <w:rsid w:val="009116EC"/>
    <w:rsid w:val="00912066"/>
    <w:rsid w:val="00912BE7"/>
    <w:rsid w:val="009134CB"/>
    <w:rsid w:val="009147A2"/>
    <w:rsid w:val="00914A4F"/>
    <w:rsid w:val="009153A0"/>
    <w:rsid w:val="0091707B"/>
    <w:rsid w:val="0091745F"/>
    <w:rsid w:val="00917873"/>
    <w:rsid w:val="00920A0F"/>
    <w:rsid w:val="009218AA"/>
    <w:rsid w:val="0092201F"/>
    <w:rsid w:val="00922706"/>
    <w:rsid w:val="009236D7"/>
    <w:rsid w:val="009236DF"/>
    <w:rsid w:val="00923867"/>
    <w:rsid w:val="009240F6"/>
    <w:rsid w:val="009257B1"/>
    <w:rsid w:val="00925A43"/>
    <w:rsid w:val="00925A4D"/>
    <w:rsid w:val="009262F6"/>
    <w:rsid w:val="00926615"/>
    <w:rsid w:val="009306DA"/>
    <w:rsid w:val="0093074B"/>
    <w:rsid w:val="00930A6B"/>
    <w:rsid w:val="00930B2A"/>
    <w:rsid w:val="00930D25"/>
    <w:rsid w:val="0093143A"/>
    <w:rsid w:val="0093179E"/>
    <w:rsid w:val="00933167"/>
    <w:rsid w:val="00941474"/>
    <w:rsid w:val="00941750"/>
    <w:rsid w:val="00941C86"/>
    <w:rsid w:val="0094258A"/>
    <w:rsid w:val="00943025"/>
    <w:rsid w:val="00943A16"/>
    <w:rsid w:val="009443C2"/>
    <w:rsid w:val="00946350"/>
    <w:rsid w:val="0094714E"/>
    <w:rsid w:val="00950B07"/>
    <w:rsid w:val="00951D0C"/>
    <w:rsid w:val="0095209A"/>
    <w:rsid w:val="00952139"/>
    <w:rsid w:val="009523FF"/>
    <w:rsid w:val="009527F0"/>
    <w:rsid w:val="00953AB0"/>
    <w:rsid w:val="00953B93"/>
    <w:rsid w:val="00955702"/>
    <w:rsid w:val="009557F8"/>
    <w:rsid w:val="00955B7D"/>
    <w:rsid w:val="0095624B"/>
    <w:rsid w:val="00956579"/>
    <w:rsid w:val="00957B26"/>
    <w:rsid w:val="00957FCB"/>
    <w:rsid w:val="0096176C"/>
    <w:rsid w:val="0096203A"/>
    <w:rsid w:val="009625B9"/>
    <w:rsid w:val="00963DE0"/>
    <w:rsid w:val="00964104"/>
    <w:rsid w:val="009647BD"/>
    <w:rsid w:val="00964BBE"/>
    <w:rsid w:val="00964E15"/>
    <w:rsid w:val="009659F8"/>
    <w:rsid w:val="00965E5D"/>
    <w:rsid w:val="0096676D"/>
    <w:rsid w:val="00967385"/>
    <w:rsid w:val="009716F8"/>
    <w:rsid w:val="009743DB"/>
    <w:rsid w:val="00974D54"/>
    <w:rsid w:val="00974FA7"/>
    <w:rsid w:val="00975CEB"/>
    <w:rsid w:val="009769E1"/>
    <w:rsid w:val="009778BF"/>
    <w:rsid w:val="009779FB"/>
    <w:rsid w:val="00977C17"/>
    <w:rsid w:val="00980175"/>
    <w:rsid w:val="009802B6"/>
    <w:rsid w:val="00981ED7"/>
    <w:rsid w:val="009829B8"/>
    <w:rsid w:val="00982E31"/>
    <w:rsid w:val="00982F13"/>
    <w:rsid w:val="00983C56"/>
    <w:rsid w:val="00983D69"/>
    <w:rsid w:val="009844AB"/>
    <w:rsid w:val="00984A51"/>
    <w:rsid w:val="00984D67"/>
    <w:rsid w:val="0098504C"/>
    <w:rsid w:val="00985C42"/>
    <w:rsid w:val="0098627D"/>
    <w:rsid w:val="00987A2C"/>
    <w:rsid w:val="00987C32"/>
    <w:rsid w:val="00987E10"/>
    <w:rsid w:val="00987FF3"/>
    <w:rsid w:val="00991AA0"/>
    <w:rsid w:val="00993D77"/>
    <w:rsid w:val="00994E9D"/>
    <w:rsid w:val="00996F02"/>
    <w:rsid w:val="00997B25"/>
    <w:rsid w:val="00997D02"/>
    <w:rsid w:val="00997E75"/>
    <w:rsid w:val="009A3B40"/>
    <w:rsid w:val="009A4388"/>
    <w:rsid w:val="009A45BC"/>
    <w:rsid w:val="009A4638"/>
    <w:rsid w:val="009A4F12"/>
    <w:rsid w:val="009A53DC"/>
    <w:rsid w:val="009A5602"/>
    <w:rsid w:val="009A668E"/>
    <w:rsid w:val="009A69D9"/>
    <w:rsid w:val="009B0105"/>
    <w:rsid w:val="009B05B5"/>
    <w:rsid w:val="009B092C"/>
    <w:rsid w:val="009B1382"/>
    <w:rsid w:val="009B1EDF"/>
    <w:rsid w:val="009B2653"/>
    <w:rsid w:val="009B308E"/>
    <w:rsid w:val="009B3119"/>
    <w:rsid w:val="009B33A6"/>
    <w:rsid w:val="009B6061"/>
    <w:rsid w:val="009B6A46"/>
    <w:rsid w:val="009B7F83"/>
    <w:rsid w:val="009C0F60"/>
    <w:rsid w:val="009C15BF"/>
    <w:rsid w:val="009C2863"/>
    <w:rsid w:val="009C3E64"/>
    <w:rsid w:val="009C3F04"/>
    <w:rsid w:val="009C45CB"/>
    <w:rsid w:val="009C48D8"/>
    <w:rsid w:val="009C60A5"/>
    <w:rsid w:val="009C66DA"/>
    <w:rsid w:val="009C6D8E"/>
    <w:rsid w:val="009C73F0"/>
    <w:rsid w:val="009C762F"/>
    <w:rsid w:val="009C7D7F"/>
    <w:rsid w:val="009C7F52"/>
    <w:rsid w:val="009D05BE"/>
    <w:rsid w:val="009D0F74"/>
    <w:rsid w:val="009D0FC1"/>
    <w:rsid w:val="009D36BE"/>
    <w:rsid w:val="009D76BA"/>
    <w:rsid w:val="009E5BCC"/>
    <w:rsid w:val="009E5C73"/>
    <w:rsid w:val="009E600A"/>
    <w:rsid w:val="009E77D7"/>
    <w:rsid w:val="009F05D3"/>
    <w:rsid w:val="009F1BDB"/>
    <w:rsid w:val="009F3040"/>
    <w:rsid w:val="009F3519"/>
    <w:rsid w:val="009F392D"/>
    <w:rsid w:val="009F3F6B"/>
    <w:rsid w:val="009F4582"/>
    <w:rsid w:val="009F5BA8"/>
    <w:rsid w:val="009F6686"/>
    <w:rsid w:val="009F6F06"/>
    <w:rsid w:val="009F7B11"/>
    <w:rsid w:val="00A0018E"/>
    <w:rsid w:val="00A004CE"/>
    <w:rsid w:val="00A0106B"/>
    <w:rsid w:val="00A01188"/>
    <w:rsid w:val="00A0124F"/>
    <w:rsid w:val="00A01332"/>
    <w:rsid w:val="00A01D3D"/>
    <w:rsid w:val="00A02A0D"/>
    <w:rsid w:val="00A02C36"/>
    <w:rsid w:val="00A0548B"/>
    <w:rsid w:val="00A059E3"/>
    <w:rsid w:val="00A0644F"/>
    <w:rsid w:val="00A06851"/>
    <w:rsid w:val="00A076BF"/>
    <w:rsid w:val="00A07ECE"/>
    <w:rsid w:val="00A1073B"/>
    <w:rsid w:val="00A10BB6"/>
    <w:rsid w:val="00A12847"/>
    <w:rsid w:val="00A12CD4"/>
    <w:rsid w:val="00A14762"/>
    <w:rsid w:val="00A1531E"/>
    <w:rsid w:val="00A15AD2"/>
    <w:rsid w:val="00A1632C"/>
    <w:rsid w:val="00A20E63"/>
    <w:rsid w:val="00A218B1"/>
    <w:rsid w:val="00A225F7"/>
    <w:rsid w:val="00A23245"/>
    <w:rsid w:val="00A23D6B"/>
    <w:rsid w:val="00A25810"/>
    <w:rsid w:val="00A25A53"/>
    <w:rsid w:val="00A25B45"/>
    <w:rsid w:val="00A269E7"/>
    <w:rsid w:val="00A2706F"/>
    <w:rsid w:val="00A30287"/>
    <w:rsid w:val="00A30C04"/>
    <w:rsid w:val="00A30C1D"/>
    <w:rsid w:val="00A318C2"/>
    <w:rsid w:val="00A32EF2"/>
    <w:rsid w:val="00A3412E"/>
    <w:rsid w:val="00A342F9"/>
    <w:rsid w:val="00A347C9"/>
    <w:rsid w:val="00A3536A"/>
    <w:rsid w:val="00A354D9"/>
    <w:rsid w:val="00A35B32"/>
    <w:rsid w:val="00A35EAA"/>
    <w:rsid w:val="00A36952"/>
    <w:rsid w:val="00A374C7"/>
    <w:rsid w:val="00A37E22"/>
    <w:rsid w:val="00A37EF6"/>
    <w:rsid w:val="00A405D7"/>
    <w:rsid w:val="00A41846"/>
    <w:rsid w:val="00A420AA"/>
    <w:rsid w:val="00A4239F"/>
    <w:rsid w:val="00A42F57"/>
    <w:rsid w:val="00A43309"/>
    <w:rsid w:val="00A437BA"/>
    <w:rsid w:val="00A44E4B"/>
    <w:rsid w:val="00A453F4"/>
    <w:rsid w:val="00A4561E"/>
    <w:rsid w:val="00A478DF"/>
    <w:rsid w:val="00A503CE"/>
    <w:rsid w:val="00A503FB"/>
    <w:rsid w:val="00A5162A"/>
    <w:rsid w:val="00A51AE3"/>
    <w:rsid w:val="00A52001"/>
    <w:rsid w:val="00A52747"/>
    <w:rsid w:val="00A53145"/>
    <w:rsid w:val="00A532BF"/>
    <w:rsid w:val="00A541EF"/>
    <w:rsid w:val="00A545B0"/>
    <w:rsid w:val="00A56905"/>
    <w:rsid w:val="00A573E8"/>
    <w:rsid w:val="00A57734"/>
    <w:rsid w:val="00A60BE6"/>
    <w:rsid w:val="00A61903"/>
    <w:rsid w:val="00A625B1"/>
    <w:rsid w:val="00A629BD"/>
    <w:rsid w:val="00A6309D"/>
    <w:rsid w:val="00A634C7"/>
    <w:rsid w:val="00A6632C"/>
    <w:rsid w:val="00A664AA"/>
    <w:rsid w:val="00A67AF5"/>
    <w:rsid w:val="00A67E8F"/>
    <w:rsid w:val="00A70555"/>
    <w:rsid w:val="00A70F7F"/>
    <w:rsid w:val="00A70FA5"/>
    <w:rsid w:val="00A74537"/>
    <w:rsid w:val="00A7507F"/>
    <w:rsid w:val="00A77E1D"/>
    <w:rsid w:val="00A8016E"/>
    <w:rsid w:val="00A80514"/>
    <w:rsid w:val="00A818E7"/>
    <w:rsid w:val="00A82D34"/>
    <w:rsid w:val="00A83270"/>
    <w:rsid w:val="00A83FE6"/>
    <w:rsid w:val="00A84020"/>
    <w:rsid w:val="00A84D0C"/>
    <w:rsid w:val="00A85845"/>
    <w:rsid w:val="00A85FDD"/>
    <w:rsid w:val="00A86788"/>
    <w:rsid w:val="00A86A59"/>
    <w:rsid w:val="00A86CF7"/>
    <w:rsid w:val="00A90A49"/>
    <w:rsid w:val="00A93B3D"/>
    <w:rsid w:val="00A9456C"/>
    <w:rsid w:val="00A97146"/>
    <w:rsid w:val="00A978FC"/>
    <w:rsid w:val="00A97FE5"/>
    <w:rsid w:val="00AA08D3"/>
    <w:rsid w:val="00AA10CA"/>
    <w:rsid w:val="00AA15BA"/>
    <w:rsid w:val="00AA1A5B"/>
    <w:rsid w:val="00AA62F0"/>
    <w:rsid w:val="00AA6F25"/>
    <w:rsid w:val="00AB15DA"/>
    <w:rsid w:val="00AB3430"/>
    <w:rsid w:val="00AB3952"/>
    <w:rsid w:val="00AB3C4D"/>
    <w:rsid w:val="00AB65E2"/>
    <w:rsid w:val="00AB69E0"/>
    <w:rsid w:val="00AB7AC0"/>
    <w:rsid w:val="00AC1B7F"/>
    <w:rsid w:val="00AC2A62"/>
    <w:rsid w:val="00AC3AB6"/>
    <w:rsid w:val="00AC3AE7"/>
    <w:rsid w:val="00AC4FAF"/>
    <w:rsid w:val="00AC5135"/>
    <w:rsid w:val="00AC590F"/>
    <w:rsid w:val="00AC5B2C"/>
    <w:rsid w:val="00AC5C9D"/>
    <w:rsid w:val="00AC5DB7"/>
    <w:rsid w:val="00AC5ED1"/>
    <w:rsid w:val="00AC6456"/>
    <w:rsid w:val="00AC68B0"/>
    <w:rsid w:val="00AD03BB"/>
    <w:rsid w:val="00AD41D5"/>
    <w:rsid w:val="00AD499C"/>
    <w:rsid w:val="00AD55E1"/>
    <w:rsid w:val="00AD640E"/>
    <w:rsid w:val="00AD785E"/>
    <w:rsid w:val="00AE1518"/>
    <w:rsid w:val="00AE1B19"/>
    <w:rsid w:val="00AE1D4D"/>
    <w:rsid w:val="00AE225C"/>
    <w:rsid w:val="00AE328E"/>
    <w:rsid w:val="00AE3342"/>
    <w:rsid w:val="00AE33A1"/>
    <w:rsid w:val="00AE3400"/>
    <w:rsid w:val="00AE41B7"/>
    <w:rsid w:val="00AE5056"/>
    <w:rsid w:val="00AE5840"/>
    <w:rsid w:val="00AF2236"/>
    <w:rsid w:val="00AF22B7"/>
    <w:rsid w:val="00AF23B9"/>
    <w:rsid w:val="00AF2750"/>
    <w:rsid w:val="00AF2AE6"/>
    <w:rsid w:val="00AF35C2"/>
    <w:rsid w:val="00AF38F0"/>
    <w:rsid w:val="00AF4098"/>
    <w:rsid w:val="00AF4607"/>
    <w:rsid w:val="00AF4917"/>
    <w:rsid w:val="00AF5D0A"/>
    <w:rsid w:val="00AF5F19"/>
    <w:rsid w:val="00AF6E3A"/>
    <w:rsid w:val="00AF74B2"/>
    <w:rsid w:val="00B00971"/>
    <w:rsid w:val="00B01322"/>
    <w:rsid w:val="00B0193F"/>
    <w:rsid w:val="00B0195E"/>
    <w:rsid w:val="00B03DB9"/>
    <w:rsid w:val="00B0409B"/>
    <w:rsid w:val="00B047E3"/>
    <w:rsid w:val="00B049A5"/>
    <w:rsid w:val="00B0502E"/>
    <w:rsid w:val="00B05875"/>
    <w:rsid w:val="00B06845"/>
    <w:rsid w:val="00B06A2C"/>
    <w:rsid w:val="00B06D8C"/>
    <w:rsid w:val="00B1021A"/>
    <w:rsid w:val="00B1086E"/>
    <w:rsid w:val="00B11771"/>
    <w:rsid w:val="00B11C27"/>
    <w:rsid w:val="00B11C86"/>
    <w:rsid w:val="00B123B3"/>
    <w:rsid w:val="00B12B87"/>
    <w:rsid w:val="00B137A1"/>
    <w:rsid w:val="00B151CC"/>
    <w:rsid w:val="00B16B1F"/>
    <w:rsid w:val="00B21299"/>
    <w:rsid w:val="00B21DF5"/>
    <w:rsid w:val="00B22C1E"/>
    <w:rsid w:val="00B23272"/>
    <w:rsid w:val="00B252F4"/>
    <w:rsid w:val="00B25EF3"/>
    <w:rsid w:val="00B27EE6"/>
    <w:rsid w:val="00B3028B"/>
    <w:rsid w:val="00B311B2"/>
    <w:rsid w:val="00B32435"/>
    <w:rsid w:val="00B33F8E"/>
    <w:rsid w:val="00B34347"/>
    <w:rsid w:val="00B348DE"/>
    <w:rsid w:val="00B34AFA"/>
    <w:rsid w:val="00B36CE9"/>
    <w:rsid w:val="00B41EBA"/>
    <w:rsid w:val="00B425F9"/>
    <w:rsid w:val="00B441FB"/>
    <w:rsid w:val="00B4445A"/>
    <w:rsid w:val="00B4520D"/>
    <w:rsid w:val="00B462E3"/>
    <w:rsid w:val="00B46437"/>
    <w:rsid w:val="00B46942"/>
    <w:rsid w:val="00B46F8D"/>
    <w:rsid w:val="00B47165"/>
    <w:rsid w:val="00B47D3B"/>
    <w:rsid w:val="00B50F6D"/>
    <w:rsid w:val="00B51563"/>
    <w:rsid w:val="00B51DA7"/>
    <w:rsid w:val="00B51FDC"/>
    <w:rsid w:val="00B52386"/>
    <w:rsid w:val="00B52999"/>
    <w:rsid w:val="00B5319A"/>
    <w:rsid w:val="00B53CBF"/>
    <w:rsid w:val="00B53DDD"/>
    <w:rsid w:val="00B56018"/>
    <w:rsid w:val="00B56CF1"/>
    <w:rsid w:val="00B6008E"/>
    <w:rsid w:val="00B6049A"/>
    <w:rsid w:val="00B60687"/>
    <w:rsid w:val="00B606DD"/>
    <w:rsid w:val="00B60DD5"/>
    <w:rsid w:val="00B614CA"/>
    <w:rsid w:val="00B61CFC"/>
    <w:rsid w:val="00B628E9"/>
    <w:rsid w:val="00B62EE3"/>
    <w:rsid w:val="00B63228"/>
    <w:rsid w:val="00B63EFE"/>
    <w:rsid w:val="00B64324"/>
    <w:rsid w:val="00B656E3"/>
    <w:rsid w:val="00B65F15"/>
    <w:rsid w:val="00B674C3"/>
    <w:rsid w:val="00B676FD"/>
    <w:rsid w:val="00B67C0A"/>
    <w:rsid w:val="00B70124"/>
    <w:rsid w:val="00B70830"/>
    <w:rsid w:val="00B7206A"/>
    <w:rsid w:val="00B720B4"/>
    <w:rsid w:val="00B730A6"/>
    <w:rsid w:val="00B75E90"/>
    <w:rsid w:val="00B765D4"/>
    <w:rsid w:val="00B76975"/>
    <w:rsid w:val="00B77520"/>
    <w:rsid w:val="00B77D43"/>
    <w:rsid w:val="00B801F3"/>
    <w:rsid w:val="00B8090A"/>
    <w:rsid w:val="00B81489"/>
    <w:rsid w:val="00B82ABB"/>
    <w:rsid w:val="00B83131"/>
    <w:rsid w:val="00B83D7C"/>
    <w:rsid w:val="00B85E47"/>
    <w:rsid w:val="00B86EA5"/>
    <w:rsid w:val="00B90450"/>
    <w:rsid w:val="00B904CB"/>
    <w:rsid w:val="00B928E3"/>
    <w:rsid w:val="00B9293C"/>
    <w:rsid w:val="00B94E57"/>
    <w:rsid w:val="00B95F74"/>
    <w:rsid w:val="00B964A6"/>
    <w:rsid w:val="00B97103"/>
    <w:rsid w:val="00B9775E"/>
    <w:rsid w:val="00B97810"/>
    <w:rsid w:val="00BA174F"/>
    <w:rsid w:val="00BA1C0A"/>
    <w:rsid w:val="00BA265A"/>
    <w:rsid w:val="00BA337C"/>
    <w:rsid w:val="00BA42F1"/>
    <w:rsid w:val="00BA696E"/>
    <w:rsid w:val="00BA73CD"/>
    <w:rsid w:val="00BB0022"/>
    <w:rsid w:val="00BB0027"/>
    <w:rsid w:val="00BB13CD"/>
    <w:rsid w:val="00BB1AB4"/>
    <w:rsid w:val="00BB2013"/>
    <w:rsid w:val="00BB21E3"/>
    <w:rsid w:val="00BB2E04"/>
    <w:rsid w:val="00BB32E5"/>
    <w:rsid w:val="00BB3317"/>
    <w:rsid w:val="00BB44E0"/>
    <w:rsid w:val="00BB536C"/>
    <w:rsid w:val="00BB5EF8"/>
    <w:rsid w:val="00BC01AC"/>
    <w:rsid w:val="00BC03CD"/>
    <w:rsid w:val="00BC059F"/>
    <w:rsid w:val="00BC0B7F"/>
    <w:rsid w:val="00BC1C3F"/>
    <w:rsid w:val="00BC23B4"/>
    <w:rsid w:val="00BC3C03"/>
    <w:rsid w:val="00BC4568"/>
    <w:rsid w:val="00BC52E3"/>
    <w:rsid w:val="00BC75FF"/>
    <w:rsid w:val="00BD04FB"/>
    <w:rsid w:val="00BD0849"/>
    <w:rsid w:val="00BD22D5"/>
    <w:rsid w:val="00BD293B"/>
    <w:rsid w:val="00BD3847"/>
    <w:rsid w:val="00BD3888"/>
    <w:rsid w:val="00BD39DA"/>
    <w:rsid w:val="00BD3A24"/>
    <w:rsid w:val="00BD3CAE"/>
    <w:rsid w:val="00BD4792"/>
    <w:rsid w:val="00BD579F"/>
    <w:rsid w:val="00BD5DF1"/>
    <w:rsid w:val="00BE0398"/>
    <w:rsid w:val="00BE07DB"/>
    <w:rsid w:val="00BE251C"/>
    <w:rsid w:val="00BE29C5"/>
    <w:rsid w:val="00BE31AA"/>
    <w:rsid w:val="00BE4BEE"/>
    <w:rsid w:val="00BE678B"/>
    <w:rsid w:val="00BF17F4"/>
    <w:rsid w:val="00BF25D4"/>
    <w:rsid w:val="00BF2719"/>
    <w:rsid w:val="00BF29CC"/>
    <w:rsid w:val="00BF2C98"/>
    <w:rsid w:val="00BF3095"/>
    <w:rsid w:val="00BF37BD"/>
    <w:rsid w:val="00BF3FCF"/>
    <w:rsid w:val="00BF5E74"/>
    <w:rsid w:val="00C000B1"/>
    <w:rsid w:val="00C009D5"/>
    <w:rsid w:val="00C01444"/>
    <w:rsid w:val="00C02036"/>
    <w:rsid w:val="00C02363"/>
    <w:rsid w:val="00C0279A"/>
    <w:rsid w:val="00C02A46"/>
    <w:rsid w:val="00C02EF9"/>
    <w:rsid w:val="00C0367D"/>
    <w:rsid w:val="00C0394C"/>
    <w:rsid w:val="00C04629"/>
    <w:rsid w:val="00C0574F"/>
    <w:rsid w:val="00C06605"/>
    <w:rsid w:val="00C0698A"/>
    <w:rsid w:val="00C06D2B"/>
    <w:rsid w:val="00C06E35"/>
    <w:rsid w:val="00C07C5F"/>
    <w:rsid w:val="00C1007D"/>
    <w:rsid w:val="00C10160"/>
    <w:rsid w:val="00C1123B"/>
    <w:rsid w:val="00C143C1"/>
    <w:rsid w:val="00C151C4"/>
    <w:rsid w:val="00C155EF"/>
    <w:rsid w:val="00C1571E"/>
    <w:rsid w:val="00C16277"/>
    <w:rsid w:val="00C16E33"/>
    <w:rsid w:val="00C1791B"/>
    <w:rsid w:val="00C17E9A"/>
    <w:rsid w:val="00C202D6"/>
    <w:rsid w:val="00C22C38"/>
    <w:rsid w:val="00C23292"/>
    <w:rsid w:val="00C235F7"/>
    <w:rsid w:val="00C23C21"/>
    <w:rsid w:val="00C240A2"/>
    <w:rsid w:val="00C241C8"/>
    <w:rsid w:val="00C243B5"/>
    <w:rsid w:val="00C2516A"/>
    <w:rsid w:val="00C256C4"/>
    <w:rsid w:val="00C25731"/>
    <w:rsid w:val="00C26042"/>
    <w:rsid w:val="00C26708"/>
    <w:rsid w:val="00C26AE1"/>
    <w:rsid w:val="00C26CA8"/>
    <w:rsid w:val="00C3037A"/>
    <w:rsid w:val="00C30484"/>
    <w:rsid w:val="00C307CB"/>
    <w:rsid w:val="00C312C4"/>
    <w:rsid w:val="00C31308"/>
    <w:rsid w:val="00C3199D"/>
    <w:rsid w:val="00C32E69"/>
    <w:rsid w:val="00C33677"/>
    <w:rsid w:val="00C33FB1"/>
    <w:rsid w:val="00C34959"/>
    <w:rsid w:val="00C34F30"/>
    <w:rsid w:val="00C365CE"/>
    <w:rsid w:val="00C37374"/>
    <w:rsid w:val="00C40128"/>
    <w:rsid w:val="00C40658"/>
    <w:rsid w:val="00C40B34"/>
    <w:rsid w:val="00C4112E"/>
    <w:rsid w:val="00C411AB"/>
    <w:rsid w:val="00C434BB"/>
    <w:rsid w:val="00C43751"/>
    <w:rsid w:val="00C43EB3"/>
    <w:rsid w:val="00C45E3C"/>
    <w:rsid w:val="00C46B5A"/>
    <w:rsid w:val="00C50DDF"/>
    <w:rsid w:val="00C53243"/>
    <w:rsid w:val="00C53F45"/>
    <w:rsid w:val="00C5414B"/>
    <w:rsid w:val="00C546C6"/>
    <w:rsid w:val="00C577EA"/>
    <w:rsid w:val="00C6103F"/>
    <w:rsid w:val="00C619DF"/>
    <w:rsid w:val="00C63E6B"/>
    <w:rsid w:val="00C64604"/>
    <w:rsid w:val="00C65224"/>
    <w:rsid w:val="00C653C1"/>
    <w:rsid w:val="00C6767F"/>
    <w:rsid w:val="00C703E4"/>
    <w:rsid w:val="00C7092B"/>
    <w:rsid w:val="00C721EB"/>
    <w:rsid w:val="00C72BE2"/>
    <w:rsid w:val="00C74999"/>
    <w:rsid w:val="00C758FE"/>
    <w:rsid w:val="00C7625D"/>
    <w:rsid w:val="00C82545"/>
    <w:rsid w:val="00C82B57"/>
    <w:rsid w:val="00C83323"/>
    <w:rsid w:val="00C83ADF"/>
    <w:rsid w:val="00C845DE"/>
    <w:rsid w:val="00C84EC4"/>
    <w:rsid w:val="00C85B8D"/>
    <w:rsid w:val="00C8631A"/>
    <w:rsid w:val="00C869F7"/>
    <w:rsid w:val="00C870C1"/>
    <w:rsid w:val="00C87F99"/>
    <w:rsid w:val="00C9072E"/>
    <w:rsid w:val="00C912A0"/>
    <w:rsid w:val="00C919CE"/>
    <w:rsid w:val="00C91ABF"/>
    <w:rsid w:val="00C94075"/>
    <w:rsid w:val="00C94B3C"/>
    <w:rsid w:val="00C94B4A"/>
    <w:rsid w:val="00C94DC1"/>
    <w:rsid w:val="00C978BD"/>
    <w:rsid w:val="00CA1207"/>
    <w:rsid w:val="00CA16B9"/>
    <w:rsid w:val="00CA1931"/>
    <w:rsid w:val="00CA1BA5"/>
    <w:rsid w:val="00CA3CB5"/>
    <w:rsid w:val="00CA408A"/>
    <w:rsid w:val="00CA409C"/>
    <w:rsid w:val="00CA4599"/>
    <w:rsid w:val="00CA473A"/>
    <w:rsid w:val="00CA47DF"/>
    <w:rsid w:val="00CA4CC7"/>
    <w:rsid w:val="00CA6B50"/>
    <w:rsid w:val="00CA708A"/>
    <w:rsid w:val="00CA74A4"/>
    <w:rsid w:val="00CA7682"/>
    <w:rsid w:val="00CB127E"/>
    <w:rsid w:val="00CB2977"/>
    <w:rsid w:val="00CB2DDA"/>
    <w:rsid w:val="00CB35F8"/>
    <w:rsid w:val="00CB556A"/>
    <w:rsid w:val="00CB5840"/>
    <w:rsid w:val="00CB7C43"/>
    <w:rsid w:val="00CC0929"/>
    <w:rsid w:val="00CC0A5C"/>
    <w:rsid w:val="00CC0A7C"/>
    <w:rsid w:val="00CC1290"/>
    <w:rsid w:val="00CC12CF"/>
    <w:rsid w:val="00CC2415"/>
    <w:rsid w:val="00CC28B3"/>
    <w:rsid w:val="00CC48A5"/>
    <w:rsid w:val="00CC5165"/>
    <w:rsid w:val="00CC52D5"/>
    <w:rsid w:val="00CC5B8B"/>
    <w:rsid w:val="00CC63A4"/>
    <w:rsid w:val="00CC74CE"/>
    <w:rsid w:val="00CD002D"/>
    <w:rsid w:val="00CD0F3F"/>
    <w:rsid w:val="00CD1057"/>
    <w:rsid w:val="00CD10DB"/>
    <w:rsid w:val="00CD11DD"/>
    <w:rsid w:val="00CD1969"/>
    <w:rsid w:val="00CD2F31"/>
    <w:rsid w:val="00CD5037"/>
    <w:rsid w:val="00CD56DA"/>
    <w:rsid w:val="00CD6930"/>
    <w:rsid w:val="00CD704D"/>
    <w:rsid w:val="00CD77A0"/>
    <w:rsid w:val="00CD7B29"/>
    <w:rsid w:val="00CE0057"/>
    <w:rsid w:val="00CE0CDB"/>
    <w:rsid w:val="00CE0DC9"/>
    <w:rsid w:val="00CE1945"/>
    <w:rsid w:val="00CE305F"/>
    <w:rsid w:val="00CE35F7"/>
    <w:rsid w:val="00CE68E7"/>
    <w:rsid w:val="00CF020E"/>
    <w:rsid w:val="00CF0BD9"/>
    <w:rsid w:val="00CF138C"/>
    <w:rsid w:val="00CF14D8"/>
    <w:rsid w:val="00CF288F"/>
    <w:rsid w:val="00CF2B1D"/>
    <w:rsid w:val="00CF32EB"/>
    <w:rsid w:val="00CF33E0"/>
    <w:rsid w:val="00CF34D0"/>
    <w:rsid w:val="00CF5B6B"/>
    <w:rsid w:val="00CF5DCC"/>
    <w:rsid w:val="00CF6B77"/>
    <w:rsid w:val="00CF720A"/>
    <w:rsid w:val="00CF7C44"/>
    <w:rsid w:val="00D00F5C"/>
    <w:rsid w:val="00D012BB"/>
    <w:rsid w:val="00D01671"/>
    <w:rsid w:val="00D01E13"/>
    <w:rsid w:val="00D02199"/>
    <w:rsid w:val="00D03DB6"/>
    <w:rsid w:val="00D04180"/>
    <w:rsid w:val="00D04F55"/>
    <w:rsid w:val="00D06FDD"/>
    <w:rsid w:val="00D06FF2"/>
    <w:rsid w:val="00D0701B"/>
    <w:rsid w:val="00D11F5E"/>
    <w:rsid w:val="00D13537"/>
    <w:rsid w:val="00D14093"/>
    <w:rsid w:val="00D15AE8"/>
    <w:rsid w:val="00D15DEC"/>
    <w:rsid w:val="00D16F78"/>
    <w:rsid w:val="00D17969"/>
    <w:rsid w:val="00D20A87"/>
    <w:rsid w:val="00D20C72"/>
    <w:rsid w:val="00D21260"/>
    <w:rsid w:val="00D21622"/>
    <w:rsid w:val="00D217EB"/>
    <w:rsid w:val="00D2336A"/>
    <w:rsid w:val="00D23CF7"/>
    <w:rsid w:val="00D23E30"/>
    <w:rsid w:val="00D250D6"/>
    <w:rsid w:val="00D2598D"/>
    <w:rsid w:val="00D25D07"/>
    <w:rsid w:val="00D26A33"/>
    <w:rsid w:val="00D272D8"/>
    <w:rsid w:val="00D2755E"/>
    <w:rsid w:val="00D27BE9"/>
    <w:rsid w:val="00D27F27"/>
    <w:rsid w:val="00D316C9"/>
    <w:rsid w:val="00D32BCA"/>
    <w:rsid w:val="00D32D8A"/>
    <w:rsid w:val="00D331C7"/>
    <w:rsid w:val="00D34821"/>
    <w:rsid w:val="00D354CC"/>
    <w:rsid w:val="00D364A8"/>
    <w:rsid w:val="00D370AF"/>
    <w:rsid w:val="00D40832"/>
    <w:rsid w:val="00D41F1C"/>
    <w:rsid w:val="00D430BB"/>
    <w:rsid w:val="00D44155"/>
    <w:rsid w:val="00D445DA"/>
    <w:rsid w:val="00D44E5B"/>
    <w:rsid w:val="00D45B09"/>
    <w:rsid w:val="00D45CAF"/>
    <w:rsid w:val="00D5061F"/>
    <w:rsid w:val="00D50802"/>
    <w:rsid w:val="00D50BFE"/>
    <w:rsid w:val="00D5146F"/>
    <w:rsid w:val="00D51556"/>
    <w:rsid w:val="00D51BF5"/>
    <w:rsid w:val="00D51C4C"/>
    <w:rsid w:val="00D52630"/>
    <w:rsid w:val="00D53005"/>
    <w:rsid w:val="00D5307D"/>
    <w:rsid w:val="00D530F1"/>
    <w:rsid w:val="00D53525"/>
    <w:rsid w:val="00D54982"/>
    <w:rsid w:val="00D54F20"/>
    <w:rsid w:val="00D60DFC"/>
    <w:rsid w:val="00D61BD6"/>
    <w:rsid w:val="00D61BF2"/>
    <w:rsid w:val="00D6318D"/>
    <w:rsid w:val="00D63EDA"/>
    <w:rsid w:val="00D646F2"/>
    <w:rsid w:val="00D655D6"/>
    <w:rsid w:val="00D6704D"/>
    <w:rsid w:val="00D704AC"/>
    <w:rsid w:val="00D70A69"/>
    <w:rsid w:val="00D7371F"/>
    <w:rsid w:val="00D73D5F"/>
    <w:rsid w:val="00D746E5"/>
    <w:rsid w:val="00D76109"/>
    <w:rsid w:val="00D7784E"/>
    <w:rsid w:val="00D807D6"/>
    <w:rsid w:val="00D81144"/>
    <w:rsid w:val="00D837C3"/>
    <w:rsid w:val="00D83B9E"/>
    <w:rsid w:val="00D84BFE"/>
    <w:rsid w:val="00D85093"/>
    <w:rsid w:val="00D850D9"/>
    <w:rsid w:val="00D85960"/>
    <w:rsid w:val="00D871DF"/>
    <w:rsid w:val="00D87F0C"/>
    <w:rsid w:val="00D9129B"/>
    <w:rsid w:val="00D9165D"/>
    <w:rsid w:val="00D91AD8"/>
    <w:rsid w:val="00D93121"/>
    <w:rsid w:val="00D933D5"/>
    <w:rsid w:val="00D93C53"/>
    <w:rsid w:val="00D93E20"/>
    <w:rsid w:val="00D9530E"/>
    <w:rsid w:val="00D95BC5"/>
    <w:rsid w:val="00D972D8"/>
    <w:rsid w:val="00D9745A"/>
    <w:rsid w:val="00DA0A8A"/>
    <w:rsid w:val="00DA1F2C"/>
    <w:rsid w:val="00DA2843"/>
    <w:rsid w:val="00DA29E2"/>
    <w:rsid w:val="00DA35C1"/>
    <w:rsid w:val="00DA443C"/>
    <w:rsid w:val="00DA4892"/>
    <w:rsid w:val="00DA7009"/>
    <w:rsid w:val="00DA7BBC"/>
    <w:rsid w:val="00DB041E"/>
    <w:rsid w:val="00DB06DC"/>
    <w:rsid w:val="00DB1F2A"/>
    <w:rsid w:val="00DB3294"/>
    <w:rsid w:val="00DB3D0E"/>
    <w:rsid w:val="00DB3FB4"/>
    <w:rsid w:val="00DB4807"/>
    <w:rsid w:val="00DB4DD7"/>
    <w:rsid w:val="00DB5C49"/>
    <w:rsid w:val="00DB5FAF"/>
    <w:rsid w:val="00DB6D3F"/>
    <w:rsid w:val="00DB75E1"/>
    <w:rsid w:val="00DB7672"/>
    <w:rsid w:val="00DC1027"/>
    <w:rsid w:val="00DC1A50"/>
    <w:rsid w:val="00DC229D"/>
    <w:rsid w:val="00DC2434"/>
    <w:rsid w:val="00DC3A72"/>
    <w:rsid w:val="00DC3C2B"/>
    <w:rsid w:val="00DC3D20"/>
    <w:rsid w:val="00DC5F38"/>
    <w:rsid w:val="00DC63DE"/>
    <w:rsid w:val="00DC6583"/>
    <w:rsid w:val="00DC66ED"/>
    <w:rsid w:val="00DC7044"/>
    <w:rsid w:val="00DC7D98"/>
    <w:rsid w:val="00DD0196"/>
    <w:rsid w:val="00DD258D"/>
    <w:rsid w:val="00DD25BD"/>
    <w:rsid w:val="00DD301D"/>
    <w:rsid w:val="00DD3279"/>
    <w:rsid w:val="00DD4B27"/>
    <w:rsid w:val="00DD568E"/>
    <w:rsid w:val="00DD57D8"/>
    <w:rsid w:val="00DD6216"/>
    <w:rsid w:val="00DD7800"/>
    <w:rsid w:val="00DE0255"/>
    <w:rsid w:val="00DE049D"/>
    <w:rsid w:val="00DE0981"/>
    <w:rsid w:val="00DE0CA8"/>
    <w:rsid w:val="00DE12BB"/>
    <w:rsid w:val="00DE23DD"/>
    <w:rsid w:val="00DE3E5E"/>
    <w:rsid w:val="00DE413B"/>
    <w:rsid w:val="00DE5D65"/>
    <w:rsid w:val="00DE6AE0"/>
    <w:rsid w:val="00DF05AF"/>
    <w:rsid w:val="00DF0666"/>
    <w:rsid w:val="00DF0955"/>
    <w:rsid w:val="00DF0DDA"/>
    <w:rsid w:val="00DF1260"/>
    <w:rsid w:val="00DF1EC6"/>
    <w:rsid w:val="00DF295F"/>
    <w:rsid w:val="00DF296D"/>
    <w:rsid w:val="00DF4D31"/>
    <w:rsid w:val="00DF647E"/>
    <w:rsid w:val="00DF7450"/>
    <w:rsid w:val="00DF7657"/>
    <w:rsid w:val="00E001A7"/>
    <w:rsid w:val="00E00656"/>
    <w:rsid w:val="00E0082D"/>
    <w:rsid w:val="00E00B3D"/>
    <w:rsid w:val="00E0168C"/>
    <w:rsid w:val="00E02921"/>
    <w:rsid w:val="00E03301"/>
    <w:rsid w:val="00E0382B"/>
    <w:rsid w:val="00E03B80"/>
    <w:rsid w:val="00E03FC6"/>
    <w:rsid w:val="00E0464A"/>
    <w:rsid w:val="00E046D1"/>
    <w:rsid w:val="00E0605C"/>
    <w:rsid w:val="00E06B59"/>
    <w:rsid w:val="00E06CF7"/>
    <w:rsid w:val="00E072AB"/>
    <w:rsid w:val="00E0742D"/>
    <w:rsid w:val="00E0793A"/>
    <w:rsid w:val="00E10FA1"/>
    <w:rsid w:val="00E15891"/>
    <w:rsid w:val="00E16EA7"/>
    <w:rsid w:val="00E171A5"/>
    <w:rsid w:val="00E17ED0"/>
    <w:rsid w:val="00E20703"/>
    <w:rsid w:val="00E20E41"/>
    <w:rsid w:val="00E213AD"/>
    <w:rsid w:val="00E214B4"/>
    <w:rsid w:val="00E21DF9"/>
    <w:rsid w:val="00E22305"/>
    <w:rsid w:val="00E22CBA"/>
    <w:rsid w:val="00E22EA1"/>
    <w:rsid w:val="00E23CFA"/>
    <w:rsid w:val="00E23FAD"/>
    <w:rsid w:val="00E24653"/>
    <w:rsid w:val="00E2542D"/>
    <w:rsid w:val="00E254CC"/>
    <w:rsid w:val="00E25D61"/>
    <w:rsid w:val="00E26A96"/>
    <w:rsid w:val="00E272DA"/>
    <w:rsid w:val="00E27DEF"/>
    <w:rsid w:val="00E27DF6"/>
    <w:rsid w:val="00E32D92"/>
    <w:rsid w:val="00E34026"/>
    <w:rsid w:val="00E34478"/>
    <w:rsid w:val="00E34C39"/>
    <w:rsid w:val="00E3615C"/>
    <w:rsid w:val="00E371F5"/>
    <w:rsid w:val="00E37433"/>
    <w:rsid w:val="00E37DAB"/>
    <w:rsid w:val="00E4128D"/>
    <w:rsid w:val="00E4138F"/>
    <w:rsid w:val="00E439B2"/>
    <w:rsid w:val="00E448CD"/>
    <w:rsid w:val="00E45C5B"/>
    <w:rsid w:val="00E4691B"/>
    <w:rsid w:val="00E46D9C"/>
    <w:rsid w:val="00E5104D"/>
    <w:rsid w:val="00E5190B"/>
    <w:rsid w:val="00E52AFE"/>
    <w:rsid w:val="00E55542"/>
    <w:rsid w:val="00E556B8"/>
    <w:rsid w:val="00E56A85"/>
    <w:rsid w:val="00E56BB2"/>
    <w:rsid w:val="00E60D72"/>
    <w:rsid w:val="00E64C2D"/>
    <w:rsid w:val="00E65CB1"/>
    <w:rsid w:val="00E6758A"/>
    <w:rsid w:val="00E677AB"/>
    <w:rsid w:val="00E7164A"/>
    <w:rsid w:val="00E7314D"/>
    <w:rsid w:val="00E733F3"/>
    <w:rsid w:val="00E7471E"/>
    <w:rsid w:val="00E7553A"/>
    <w:rsid w:val="00E76796"/>
    <w:rsid w:val="00E800DA"/>
    <w:rsid w:val="00E802F5"/>
    <w:rsid w:val="00E819DC"/>
    <w:rsid w:val="00E827CB"/>
    <w:rsid w:val="00E830CB"/>
    <w:rsid w:val="00E843CB"/>
    <w:rsid w:val="00E84695"/>
    <w:rsid w:val="00E851EA"/>
    <w:rsid w:val="00E86C45"/>
    <w:rsid w:val="00E87659"/>
    <w:rsid w:val="00E87C3B"/>
    <w:rsid w:val="00E9063F"/>
    <w:rsid w:val="00E90BB3"/>
    <w:rsid w:val="00E90BFC"/>
    <w:rsid w:val="00E91468"/>
    <w:rsid w:val="00E91CA8"/>
    <w:rsid w:val="00E91D0D"/>
    <w:rsid w:val="00E91EE2"/>
    <w:rsid w:val="00E935C0"/>
    <w:rsid w:val="00E94E5B"/>
    <w:rsid w:val="00E95353"/>
    <w:rsid w:val="00E9658D"/>
    <w:rsid w:val="00E97A78"/>
    <w:rsid w:val="00EA0062"/>
    <w:rsid w:val="00EA00EB"/>
    <w:rsid w:val="00EA0B51"/>
    <w:rsid w:val="00EA185A"/>
    <w:rsid w:val="00EA23A0"/>
    <w:rsid w:val="00EA2AA4"/>
    <w:rsid w:val="00EA3F32"/>
    <w:rsid w:val="00EA404E"/>
    <w:rsid w:val="00EA4463"/>
    <w:rsid w:val="00EA5024"/>
    <w:rsid w:val="00EA503A"/>
    <w:rsid w:val="00EB1163"/>
    <w:rsid w:val="00EB1C74"/>
    <w:rsid w:val="00EB2AA4"/>
    <w:rsid w:val="00EB626F"/>
    <w:rsid w:val="00EB6464"/>
    <w:rsid w:val="00EB6FBA"/>
    <w:rsid w:val="00EB7BF9"/>
    <w:rsid w:val="00EB7C7D"/>
    <w:rsid w:val="00EB7F65"/>
    <w:rsid w:val="00EC157A"/>
    <w:rsid w:val="00EC193B"/>
    <w:rsid w:val="00EC27CB"/>
    <w:rsid w:val="00EC2CD0"/>
    <w:rsid w:val="00EC3715"/>
    <w:rsid w:val="00EC3FC2"/>
    <w:rsid w:val="00EC48C0"/>
    <w:rsid w:val="00EC4A22"/>
    <w:rsid w:val="00EC4FAB"/>
    <w:rsid w:val="00EC5376"/>
    <w:rsid w:val="00ED10FB"/>
    <w:rsid w:val="00ED1726"/>
    <w:rsid w:val="00ED1E07"/>
    <w:rsid w:val="00ED2336"/>
    <w:rsid w:val="00ED447C"/>
    <w:rsid w:val="00ED5EEB"/>
    <w:rsid w:val="00ED62B7"/>
    <w:rsid w:val="00ED79B1"/>
    <w:rsid w:val="00EE1155"/>
    <w:rsid w:val="00EE2C0A"/>
    <w:rsid w:val="00EE3034"/>
    <w:rsid w:val="00EE5F43"/>
    <w:rsid w:val="00EE603E"/>
    <w:rsid w:val="00EE76CB"/>
    <w:rsid w:val="00EF0308"/>
    <w:rsid w:val="00EF0B33"/>
    <w:rsid w:val="00EF1069"/>
    <w:rsid w:val="00EF3C3E"/>
    <w:rsid w:val="00EF4902"/>
    <w:rsid w:val="00EF6681"/>
    <w:rsid w:val="00EF69F6"/>
    <w:rsid w:val="00EF75E4"/>
    <w:rsid w:val="00EF7E22"/>
    <w:rsid w:val="00F0197B"/>
    <w:rsid w:val="00F023B6"/>
    <w:rsid w:val="00F03226"/>
    <w:rsid w:val="00F04EDA"/>
    <w:rsid w:val="00F04FD5"/>
    <w:rsid w:val="00F05CD9"/>
    <w:rsid w:val="00F05E97"/>
    <w:rsid w:val="00F0611A"/>
    <w:rsid w:val="00F064E9"/>
    <w:rsid w:val="00F06B61"/>
    <w:rsid w:val="00F10326"/>
    <w:rsid w:val="00F110D9"/>
    <w:rsid w:val="00F11EA5"/>
    <w:rsid w:val="00F1233C"/>
    <w:rsid w:val="00F125B1"/>
    <w:rsid w:val="00F13427"/>
    <w:rsid w:val="00F13D71"/>
    <w:rsid w:val="00F170CF"/>
    <w:rsid w:val="00F17D1B"/>
    <w:rsid w:val="00F23157"/>
    <w:rsid w:val="00F248BF"/>
    <w:rsid w:val="00F24BB2"/>
    <w:rsid w:val="00F25AEC"/>
    <w:rsid w:val="00F25E92"/>
    <w:rsid w:val="00F26499"/>
    <w:rsid w:val="00F264D0"/>
    <w:rsid w:val="00F3044F"/>
    <w:rsid w:val="00F30636"/>
    <w:rsid w:val="00F31A11"/>
    <w:rsid w:val="00F32206"/>
    <w:rsid w:val="00F32222"/>
    <w:rsid w:val="00F32F5C"/>
    <w:rsid w:val="00F33BD9"/>
    <w:rsid w:val="00F3408E"/>
    <w:rsid w:val="00F36641"/>
    <w:rsid w:val="00F36C8D"/>
    <w:rsid w:val="00F424A4"/>
    <w:rsid w:val="00F425C8"/>
    <w:rsid w:val="00F42BBE"/>
    <w:rsid w:val="00F43C1B"/>
    <w:rsid w:val="00F4451D"/>
    <w:rsid w:val="00F45B94"/>
    <w:rsid w:val="00F468BD"/>
    <w:rsid w:val="00F46E2D"/>
    <w:rsid w:val="00F47486"/>
    <w:rsid w:val="00F509A7"/>
    <w:rsid w:val="00F50C2A"/>
    <w:rsid w:val="00F5307B"/>
    <w:rsid w:val="00F53834"/>
    <w:rsid w:val="00F56135"/>
    <w:rsid w:val="00F57DF1"/>
    <w:rsid w:val="00F6025D"/>
    <w:rsid w:val="00F61266"/>
    <w:rsid w:val="00F61F20"/>
    <w:rsid w:val="00F62FCB"/>
    <w:rsid w:val="00F6392C"/>
    <w:rsid w:val="00F642DF"/>
    <w:rsid w:val="00F649E3"/>
    <w:rsid w:val="00F64A33"/>
    <w:rsid w:val="00F657AE"/>
    <w:rsid w:val="00F665ED"/>
    <w:rsid w:val="00F6669A"/>
    <w:rsid w:val="00F66BB4"/>
    <w:rsid w:val="00F67CB5"/>
    <w:rsid w:val="00F704EE"/>
    <w:rsid w:val="00F71FAF"/>
    <w:rsid w:val="00F726A8"/>
    <w:rsid w:val="00F726F0"/>
    <w:rsid w:val="00F72B6B"/>
    <w:rsid w:val="00F73255"/>
    <w:rsid w:val="00F76137"/>
    <w:rsid w:val="00F76431"/>
    <w:rsid w:val="00F76734"/>
    <w:rsid w:val="00F77959"/>
    <w:rsid w:val="00F804F6"/>
    <w:rsid w:val="00F80A00"/>
    <w:rsid w:val="00F8105A"/>
    <w:rsid w:val="00F823B3"/>
    <w:rsid w:val="00F837A1"/>
    <w:rsid w:val="00F85588"/>
    <w:rsid w:val="00F877D3"/>
    <w:rsid w:val="00F916DD"/>
    <w:rsid w:val="00F92517"/>
    <w:rsid w:val="00F9340C"/>
    <w:rsid w:val="00F94A37"/>
    <w:rsid w:val="00F94DCF"/>
    <w:rsid w:val="00F9549B"/>
    <w:rsid w:val="00F9593B"/>
    <w:rsid w:val="00F96FD7"/>
    <w:rsid w:val="00F97CCF"/>
    <w:rsid w:val="00F97F80"/>
    <w:rsid w:val="00FA2E3F"/>
    <w:rsid w:val="00FA43C9"/>
    <w:rsid w:val="00FA43E8"/>
    <w:rsid w:val="00FA6049"/>
    <w:rsid w:val="00FA61DD"/>
    <w:rsid w:val="00FA6DA0"/>
    <w:rsid w:val="00FA7725"/>
    <w:rsid w:val="00FB0FEC"/>
    <w:rsid w:val="00FB1139"/>
    <w:rsid w:val="00FB21E0"/>
    <w:rsid w:val="00FB295C"/>
    <w:rsid w:val="00FB4C9E"/>
    <w:rsid w:val="00FB5004"/>
    <w:rsid w:val="00FB56D4"/>
    <w:rsid w:val="00FB6762"/>
    <w:rsid w:val="00FB7835"/>
    <w:rsid w:val="00FC1BEF"/>
    <w:rsid w:val="00FC372B"/>
    <w:rsid w:val="00FC3734"/>
    <w:rsid w:val="00FC3B88"/>
    <w:rsid w:val="00FC52D6"/>
    <w:rsid w:val="00FC56D7"/>
    <w:rsid w:val="00FC5D62"/>
    <w:rsid w:val="00FD023E"/>
    <w:rsid w:val="00FD032A"/>
    <w:rsid w:val="00FD04B5"/>
    <w:rsid w:val="00FD0A5E"/>
    <w:rsid w:val="00FD1DF2"/>
    <w:rsid w:val="00FD2664"/>
    <w:rsid w:val="00FD41A4"/>
    <w:rsid w:val="00FD5707"/>
    <w:rsid w:val="00FD5CED"/>
    <w:rsid w:val="00FD6030"/>
    <w:rsid w:val="00FD61E4"/>
    <w:rsid w:val="00FE00A3"/>
    <w:rsid w:val="00FE015A"/>
    <w:rsid w:val="00FE1A50"/>
    <w:rsid w:val="00FE1D54"/>
    <w:rsid w:val="00FE23A8"/>
    <w:rsid w:val="00FE365C"/>
    <w:rsid w:val="00FE3B81"/>
    <w:rsid w:val="00FE43B4"/>
    <w:rsid w:val="00FE44F9"/>
    <w:rsid w:val="00FE4C52"/>
    <w:rsid w:val="00FE5DB2"/>
    <w:rsid w:val="00FE6C45"/>
    <w:rsid w:val="00FE7046"/>
    <w:rsid w:val="00FE790A"/>
    <w:rsid w:val="00FF141A"/>
    <w:rsid w:val="00FF1BE4"/>
    <w:rsid w:val="00FF2657"/>
    <w:rsid w:val="00FF5F43"/>
    <w:rsid w:val="00FF5F63"/>
    <w:rsid w:val="00FF6269"/>
    <w:rsid w:val="00FF6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122F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38537C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93143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3143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93143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3143A"/>
    <w:rPr>
      <w:rFonts w:ascii="等线" w:eastAsia="等线" w:hAnsi="等线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D23E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23E3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3E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3E30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76796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76796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6F1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F1F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96676D"/>
    <w:pPr>
      <w:ind w:firstLineChars="200" w:firstLine="420"/>
    </w:pPr>
  </w:style>
  <w:style w:type="character" w:customStyle="1" w:styleId="highlight">
    <w:name w:val="highlight"/>
    <w:basedOn w:val="DefaultParagraphFont"/>
    <w:rsid w:val="00566854"/>
  </w:style>
  <w:style w:type="character" w:styleId="Hyperlink">
    <w:name w:val="Hyperlink"/>
    <w:basedOn w:val="DefaultParagraphFont"/>
    <w:uiPriority w:val="99"/>
    <w:unhideWhenUsed/>
    <w:rsid w:val="00566854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8537C"/>
    <w:rPr>
      <w:rFonts w:ascii="Times New Roman" w:eastAsia="Times New Roman" w:hAnsi="Times New Roman" w:cs="Times New Roman"/>
      <w:b/>
      <w:bCs/>
      <w:kern w:val="36"/>
      <w:sz w:val="48"/>
      <w:szCs w:val="48"/>
      <w:lang w:val="en-IN" w:eastAsia="en-IN"/>
    </w:rPr>
  </w:style>
  <w:style w:type="numbering" w:customStyle="1" w:styleId="1">
    <w:name w:val="无列表1"/>
    <w:next w:val="NoList"/>
    <w:uiPriority w:val="99"/>
    <w:semiHidden/>
    <w:unhideWhenUsed/>
    <w:rsid w:val="0038537C"/>
  </w:style>
  <w:style w:type="character" w:styleId="CommentReference">
    <w:name w:val="annotation reference"/>
    <w:basedOn w:val="DefaultParagraphFont"/>
    <w:uiPriority w:val="99"/>
    <w:semiHidden/>
    <w:unhideWhenUsed/>
    <w:rsid w:val="003853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537C"/>
    <w:rPr>
      <w:rFonts w:ascii="Times New Roman" w:hAnsi="Times New Roman"/>
      <w:sz w:val="24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537C"/>
    <w:rPr>
      <w:rFonts w:ascii="Times New Roman" w:hAnsi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53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537C"/>
    <w:rPr>
      <w:rFonts w:ascii="Times New Roman" w:hAnsi="Times New Roman"/>
      <w:b/>
      <w:bCs/>
      <w:sz w:val="24"/>
      <w:szCs w:val="20"/>
    </w:rPr>
  </w:style>
  <w:style w:type="paragraph" w:styleId="Revision">
    <w:name w:val="Revision"/>
    <w:hidden/>
    <w:uiPriority w:val="99"/>
    <w:semiHidden/>
    <w:rsid w:val="0038537C"/>
    <w:rPr>
      <w:szCs w:val="21"/>
    </w:rPr>
  </w:style>
  <w:style w:type="character" w:styleId="Emphasis">
    <w:name w:val="Emphasis"/>
    <w:basedOn w:val="DefaultParagraphFont"/>
    <w:uiPriority w:val="20"/>
    <w:qFormat/>
    <w:rsid w:val="0038537C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38537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</w:rPr>
  </w:style>
  <w:style w:type="character" w:styleId="PlaceholderText">
    <w:name w:val="Placeholder Text"/>
    <w:basedOn w:val="DefaultParagraphFont"/>
    <w:uiPriority w:val="99"/>
    <w:semiHidden/>
    <w:rsid w:val="00753E9F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DE23D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38537C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93143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3143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93143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3143A"/>
    <w:rPr>
      <w:rFonts w:ascii="等线" w:eastAsia="等线" w:hAnsi="等线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D23E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23E3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3E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3E30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76796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76796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6F1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F1F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96676D"/>
    <w:pPr>
      <w:ind w:firstLineChars="200" w:firstLine="420"/>
    </w:pPr>
  </w:style>
  <w:style w:type="character" w:customStyle="1" w:styleId="highlight">
    <w:name w:val="highlight"/>
    <w:basedOn w:val="DefaultParagraphFont"/>
    <w:rsid w:val="00566854"/>
  </w:style>
  <w:style w:type="character" w:styleId="Hyperlink">
    <w:name w:val="Hyperlink"/>
    <w:basedOn w:val="DefaultParagraphFont"/>
    <w:uiPriority w:val="99"/>
    <w:unhideWhenUsed/>
    <w:rsid w:val="00566854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8537C"/>
    <w:rPr>
      <w:rFonts w:ascii="Times New Roman" w:eastAsia="Times New Roman" w:hAnsi="Times New Roman" w:cs="Times New Roman"/>
      <w:b/>
      <w:bCs/>
      <w:kern w:val="36"/>
      <w:sz w:val="48"/>
      <w:szCs w:val="48"/>
      <w:lang w:val="en-IN" w:eastAsia="en-IN"/>
    </w:rPr>
  </w:style>
  <w:style w:type="numbering" w:customStyle="1" w:styleId="1">
    <w:name w:val="无列表1"/>
    <w:next w:val="NoList"/>
    <w:uiPriority w:val="99"/>
    <w:semiHidden/>
    <w:unhideWhenUsed/>
    <w:rsid w:val="0038537C"/>
  </w:style>
  <w:style w:type="character" w:styleId="CommentReference">
    <w:name w:val="annotation reference"/>
    <w:basedOn w:val="DefaultParagraphFont"/>
    <w:uiPriority w:val="99"/>
    <w:semiHidden/>
    <w:unhideWhenUsed/>
    <w:rsid w:val="003853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537C"/>
    <w:rPr>
      <w:rFonts w:ascii="Times New Roman" w:hAnsi="Times New Roman"/>
      <w:sz w:val="24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537C"/>
    <w:rPr>
      <w:rFonts w:ascii="Times New Roman" w:hAnsi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53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537C"/>
    <w:rPr>
      <w:rFonts w:ascii="Times New Roman" w:hAnsi="Times New Roman"/>
      <w:b/>
      <w:bCs/>
      <w:sz w:val="24"/>
      <w:szCs w:val="20"/>
    </w:rPr>
  </w:style>
  <w:style w:type="paragraph" w:styleId="Revision">
    <w:name w:val="Revision"/>
    <w:hidden/>
    <w:uiPriority w:val="99"/>
    <w:semiHidden/>
    <w:rsid w:val="0038537C"/>
    <w:rPr>
      <w:szCs w:val="21"/>
    </w:rPr>
  </w:style>
  <w:style w:type="character" w:styleId="Emphasis">
    <w:name w:val="Emphasis"/>
    <w:basedOn w:val="DefaultParagraphFont"/>
    <w:uiPriority w:val="20"/>
    <w:qFormat/>
    <w:rsid w:val="0038537C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38537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</w:rPr>
  </w:style>
  <w:style w:type="character" w:styleId="PlaceholderText">
    <w:name w:val="Placeholder Text"/>
    <w:basedOn w:val="DefaultParagraphFont"/>
    <w:uiPriority w:val="99"/>
    <w:semiHidden/>
    <w:rsid w:val="00753E9F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DE23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634E83-D3E5-4484-A77E-CDC7EF8AF8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2</TotalTime>
  <Pages>4</Pages>
  <Words>894</Words>
  <Characters>5098</Characters>
  <Application>Microsoft Office Word</Application>
  <DocSecurity>0</DocSecurity>
  <Lines>42</Lines>
  <Paragraphs>11</Paragraphs>
  <ScaleCrop>false</ScaleCrop>
  <Company/>
  <LinksUpToDate>false</LinksUpToDate>
  <CharactersWithSpaces>5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晓明</dc:creator>
  <cp:keywords/>
  <dc:description/>
  <cp:lastModifiedBy>rdcuser3</cp:lastModifiedBy>
  <cp:revision>76</cp:revision>
  <cp:lastPrinted>2022-01-10T06:01:00Z</cp:lastPrinted>
  <dcterms:created xsi:type="dcterms:W3CDTF">2021-12-21T05:10:00Z</dcterms:created>
  <dcterms:modified xsi:type="dcterms:W3CDTF">2022-01-11T14:00:00Z</dcterms:modified>
</cp:coreProperties>
</file>